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1B212A" w14:textId="77777777" w:rsidR="00CF1569" w:rsidRPr="00703DD6" w:rsidRDefault="00CF1569" w:rsidP="00CF1569">
      <w:pPr>
        <w:spacing w:line="240" w:lineRule="auto"/>
        <w:rPr>
          <w:b/>
          <w:lang w:eastAsia="zh-CN"/>
        </w:rPr>
      </w:pPr>
      <w:r w:rsidRPr="00703DD6">
        <w:rPr>
          <w:b/>
          <w:lang w:eastAsia="zh-CN"/>
        </w:rPr>
        <w:t>Supplemental Tables</w:t>
      </w:r>
    </w:p>
    <w:p w14:paraId="06D41823" w14:textId="77777777" w:rsidR="00CF1569" w:rsidRPr="00703DD6" w:rsidRDefault="00CF1569" w:rsidP="00CF1569">
      <w:pPr>
        <w:spacing w:line="240" w:lineRule="auto"/>
        <w:rPr>
          <w:b/>
          <w:lang w:eastAsia="zh-CN"/>
        </w:rPr>
      </w:pPr>
    </w:p>
    <w:p w14:paraId="11AE9BF5" w14:textId="77777777" w:rsidR="00CF1569" w:rsidRPr="00703DD6" w:rsidRDefault="00CF1569" w:rsidP="00CF1569">
      <w:pPr>
        <w:spacing w:line="240" w:lineRule="auto"/>
        <w:rPr>
          <w:lang w:eastAsia="zh-CN"/>
        </w:rPr>
      </w:pPr>
      <w:r w:rsidRPr="00703DD6">
        <w:rPr>
          <w:b/>
          <w:lang w:eastAsia="zh-CN"/>
        </w:rPr>
        <w:t>Table 1.</w:t>
      </w:r>
      <w:r w:rsidRPr="00703DD6">
        <w:rPr>
          <w:lang w:eastAsia="zh-CN"/>
        </w:rPr>
        <w:t xml:space="preserve"> </w:t>
      </w:r>
      <w:r w:rsidRPr="00703DD6">
        <w:rPr>
          <w:rFonts w:hint="eastAsia"/>
          <w:lang w:eastAsia="zh-CN"/>
        </w:rPr>
        <w:t>Correlations between soluble sugar concentration</w:t>
      </w:r>
      <w:r w:rsidRPr="00703DD6">
        <w:rPr>
          <w:lang w:eastAsia="zh-CN"/>
        </w:rPr>
        <w:t>s</w:t>
      </w:r>
      <w:r w:rsidRPr="00703DD6">
        <w:rPr>
          <w:rFonts w:hint="eastAsia"/>
          <w:lang w:eastAsia="zh-CN"/>
        </w:rPr>
        <w:t xml:space="preserve"> and</w:t>
      </w:r>
      <w:r w:rsidRPr="00703DD6">
        <w:rPr>
          <w:lang w:eastAsia="zh-CN"/>
        </w:rPr>
        <w:t xml:space="preserve"> freezing tolerance</w:t>
      </w:r>
      <w:r w:rsidRPr="00703DD6">
        <w:rPr>
          <w:rFonts w:hint="eastAsia"/>
          <w:lang w:eastAsia="zh-CN"/>
        </w:rPr>
        <w:t xml:space="preserve"> </w:t>
      </w:r>
      <w:r w:rsidRPr="00703DD6">
        <w:rPr>
          <w:lang w:eastAsia="zh-CN"/>
        </w:rPr>
        <w:t xml:space="preserve">(LT50) </w:t>
      </w:r>
      <w:r w:rsidRPr="00703DD6">
        <w:rPr>
          <w:rFonts w:hint="eastAsia"/>
          <w:lang w:eastAsia="zh-CN"/>
        </w:rPr>
        <w:t>of grape buds</w:t>
      </w:r>
      <w:r w:rsidRPr="00703DD6">
        <w:rPr>
          <w:lang w:eastAsia="zh-CN"/>
        </w:rPr>
        <w:t xml:space="preserve"> during the acclimation stage, October-December, for field grown ‘</w:t>
      </w:r>
      <w:proofErr w:type="spellStart"/>
      <w:r w:rsidRPr="00703DD6">
        <w:rPr>
          <w:lang w:eastAsia="zh-CN"/>
        </w:rPr>
        <w:t>Chambourcin</w:t>
      </w:r>
      <w:proofErr w:type="spellEnd"/>
      <w:r w:rsidRPr="00703DD6">
        <w:rPr>
          <w:lang w:eastAsia="zh-CN"/>
        </w:rPr>
        <w:t>’ and October-November for field grown ‘Cabernet franc’</w:t>
      </w:r>
      <w:r w:rsidRPr="00703DD6">
        <w:rPr>
          <w:rFonts w:hint="eastAsia"/>
          <w:lang w:eastAsia="zh-CN"/>
        </w:rPr>
        <w:t>.</w:t>
      </w:r>
    </w:p>
    <w:p w14:paraId="72A1C40B" w14:textId="77777777" w:rsidR="00CF1569" w:rsidRPr="00703DD6" w:rsidRDefault="00CF1569" w:rsidP="00CF1569">
      <w:pPr>
        <w:rPr>
          <w:rFonts w:eastAsiaTheme="minorHAnsi"/>
          <w:color w:val="000000"/>
        </w:rPr>
      </w:pPr>
      <w:r w:rsidRPr="00703DD6">
        <w:rPr>
          <w:rFonts w:eastAsiaTheme="minorHAnsi"/>
          <w:color w:val="FF0000"/>
        </w:rPr>
        <w:t> </w:t>
      </w:r>
    </w:p>
    <w:tbl>
      <w:tblPr>
        <w:tblW w:w="663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47"/>
        <w:gridCol w:w="1897"/>
        <w:gridCol w:w="1993"/>
      </w:tblGrid>
      <w:tr w:rsidR="00CF1569" w:rsidRPr="00703DD6" w14:paraId="61A9FF76" w14:textId="77777777" w:rsidTr="00490251">
        <w:tc>
          <w:tcPr>
            <w:tcW w:w="274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EAC31F" w14:textId="77777777" w:rsidR="00CF1569" w:rsidRPr="00703DD6" w:rsidRDefault="00CF1569" w:rsidP="00490251">
            <w:pPr>
              <w:jc w:val="both"/>
              <w:rPr>
                <w:rFonts w:eastAsiaTheme="minorHAnsi"/>
              </w:rPr>
            </w:pPr>
            <w:r w:rsidRPr="00703DD6">
              <w:rPr>
                <w:rFonts w:eastAsiaTheme="minorHAnsi"/>
              </w:rPr>
              <w:t>Sugars</w:t>
            </w:r>
          </w:p>
        </w:tc>
        <w:tc>
          <w:tcPr>
            <w:tcW w:w="389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4C501B" w14:textId="77777777" w:rsidR="00CF1569" w:rsidRPr="00703DD6" w:rsidRDefault="00CF1569" w:rsidP="00490251">
            <w:pPr>
              <w:jc w:val="center"/>
              <w:rPr>
                <w:rFonts w:eastAsiaTheme="minorHAnsi"/>
              </w:rPr>
            </w:pPr>
            <w:r w:rsidRPr="00703DD6">
              <w:rPr>
                <w:rFonts w:eastAsiaTheme="minorHAnsi"/>
              </w:rPr>
              <w:t>Field </w:t>
            </w:r>
          </w:p>
        </w:tc>
      </w:tr>
      <w:tr w:rsidR="00CF1569" w:rsidRPr="00703DD6" w14:paraId="39F9DAA3" w14:textId="77777777" w:rsidTr="00490251"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A4209" w14:textId="77777777" w:rsidR="00CF1569" w:rsidRPr="00703DD6" w:rsidRDefault="00CF1569" w:rsidP="00490251">
            <w:pPr>
              <w:rPr>
                <w:rFonts w:ascii="Calibri" w:eastAsiaTheme="minorHAnsi" w:hAnsi="Calibri" w:cs="Calibri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8429E2" w14:textId="77777777" w:rsidR="00CF1569" w:rsidRPr="00703DD6" w:rsidRDefault="00CF1569" w:rsidP="00490251">
            <w:pPr>
              <w:rPr>
                <w:rFonts w:eastAsiaTheme="minorHAnsi"/>
              </w:rPr>
            </w:pPr>
            <w:proofErr w:type="spellStart"/>
            <w:r w:rsidRPr="00703DD6">
              <w:rPr>
                <w:rFonts w:eastAsiaTheme="minorHAnsi"/>
              </w:rPr>
              <w:t>Chambourcin</w:t>
            </w:r>
            <w:proofErr w:type="spellEnd"/>
          </w:p>
        </w:tc>
        <w:tc>
          <w:tcPr>
            <w:tcW w:w="199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47C267" w14:textId="77777777" w:rsidR="00CF1569" w:rsidRPr="00703DD6" w:rsidRDefault="00CF1569" w:rsidP="00490251">
            <w:pPr>
              <w:rPr>
                <w:rFonts w:eastAsiaTheme="minorHAnsi"/>
              </w:rPr>
            </w:pPr>
            <w:r w:rsidRPr="00703DD6">
              <w:rPr>
                <w:rFonts w:eastAsiaTheme="minorHAnsi"/>
              </w:rPr>
              <w:t>Cabernet franc </w:t>
            </w:r>
          </w:p>
        </w:tc>
      </w:tr>
      <w:tr w:rsidR="00CF1569" w:rsidRPr="00703DD6" w14:paraId="435F10E9" w14:textId="77777777" w:rsidTr="00490251">
        <w:tc>
          <w:tcPr>
            <w:tcW w:w="274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456460" w14:textId="77777777" w:rsidR="00CF1569" w:rsidRPr="00703DD6" w:rsidRDefault="00CF1569" w:rsidP="00490251">
            <w:pPr>
              <w:rPr>
                <w:rFonts w:eastAsiaTheme="minorHAnsi"/>
              </w:rPr>
            </w:pPr>
            <w:r w:rsidRPr="00703DD6">
              <w:rPr>
                <w:rFonts w:eastAsiaTheme="minorHAnsi"/>
              </w:rPr>
              <w:t>Fructose</w:t>
            </w:r>
          </w:p>
        </w:tc>
        <w:tc>
          <w:tcPr>
            <w:tcW w:w="189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288374" w14:textId="77777777" w:rsidR="00CF1569" w:rsidRPr="00703DD6" w:rsidRDefault="00CF1569" w:rsidP="00490251">
            <w:pPr>
              <w:rPr>
                <w:rFonts w:eastAsiaTheme="minorHAnsi"/>
                <w:vertAlign w:val="superscript"/>
              </w:rPr>
            </w:pPr>
            <w:r w:rsidRPr="00703DD6">
              <w:rPr>
                <w:rFonts w:eastAsiaTheme="minorHAnsi"/>
              </w:rPr>
              <w:t>-0.6794***</w:t>
            </w:r>
            <w:r w:rsidRPr="00703DD6">
              <w:rPr>
                <w:rFonts w:eastAsiaTheme="minorHAnsi"/>
                <w:vertAlign w:val="superscript"/>
              </w:rPr>
              <w:t>z</w:t>
            </w:r>
          </w:p>
        </w:tc>
        <w:tc>
          <w:tcPr>
            <w:tcW w:w="199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47C50C" w14:textId="77777777" w:rsidR="00CF1569" w:rsidRPr="00703DD6" w:rsidRDefault="00CF1569" w:rsidP="00490251">
            <w:pPr>
              <w:rPr>
                <w:rFonts w:eastAsiaTheme="minorHAnsi"/>
              </w:rPr>
            </w:pPr>
            <w:r w:rsidRPr="00703DD6">
              <w:rPr>
                <w:rFonts w:eastAsiaTheme="minorHAnsi"/>
              </w:rPr>
              <w:t>-0.8681***  </w:t>
            </w:r>
          </w:p>
        </w:tc>
      </w:tr>
      <w:tr w:rsidR="00CF1569" w:rsidRPr="00703DD6" w14:paraId="7D17FEC6" w14:textId="77777777" w:rsidTr="00490251">
        <w:tc>
          <w:tcPr>
            <w:tcW w:w="274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189349" w14:textId="77777777" w:rsidR="00CF1569" w:rsidRPr="00703DD6" w:rsidRDefault="00CF1569" w:rsidP="00490251">
            <w:pPr>
              <w:rPr>
                <w:rFonts w:eastAsiaTheme="minorHAnsi"/>
              </w:rPr>
            </w:pPr>
            <w:r w:rsidRPr="00703DD6">
              <w:rPr>
                <w:rFonts w:eastAsiaTheme="minorHAnsi"/>
              </w:rPr>
              <w:t>Glucose</w:t>
            </w:r>
          </w:p>
        </w:tc>
        <w:tc>
          <w:tcPr>
            <w:tcW w:w="189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D72CCA" w14:textId="77777777" w:rsidR="00CF1569" w:rsidRPr="00703DD6" w:rsidRDefault="00CF1569" w:rsidP="00490251">
            <w:pPr>
              <w:rPr>
                <w:rFonts w:eastAsiaTheme="minorHAnsi"/>
              </w:rPr>
            </w:pPr>
            <w:r w:rsidRPr="00703DD6">
              <w:rPr>
                <w:rFonts w:eastAsiaTheme="minorHAnsi"/>
              </w:rPr>
              <w:t>-0.7602*** </w:t>
            </w:r>
          </w:p>
        </w:tc>
        <w:tc>
          <w:tcPr>
            <w:tcW w:w="199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DE0FFB" w14:textId="77777777" w:rsidR="00CF1569" w:rsidRPr="00703DD6" w:rsidRDefault="00CF1569" w:rsidP="00490251">
            <w:pPr>
              <w:rPr>
                <w:rFonts w:eastAsiaTheme="minorHAnsi"/>
              </w:rPr>
            </w:pPr>
            <w:r w:rsidRPr="00703DD6">
              <w:rPr>
                <w:rFonts w:eastAsiaTheme="minorHAnsi"/>
              </w:rPr>
              <w:t>-0.7903***  </w:t>
            </w:r>
          </w:p>
        </w:tc>
      </w:tr>
      <w:tr w:rsidR="00CF1569" w:rsidRPr="00703DD6" w14:paraId="4E123AB3" w14:textId="77777777" w:rsidTr="00490251">
        <w:tc>
          <w:tcPr>
            <w:tcW w:w="274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95F608" w14:textId="77777777" w:rsidR="00CF1569" w:rsidRPr="00703DD6" w:rsidRDefault="00CF1569" w:rsidP="00490251">
            <w:pPr>
              <w:rPr>
                <w:rFonts w:eastAsiaTheme="minorHAnsi"/>
              </w:rPr>
            </w:pPr>
            <w:r w:rsidRPr="00703DD6">
              <w:rPr>
                <w:rFonts w:eastAsiaTheme="minorHAnsi"/>
              </w:rPr>
              <w:t>Sucrose</w:t>
            </w:r>
          </w:p>
        </w:tc>
        <w:tc>
          <w:tcPr>
            <w:tcW w:w="189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0C4D60" w14:textId="77777777" w:rsidR="00CF1569" w:rsidRPr="00703DD6" w:rsidRDefault="00CF1569" w:rsidP="00490251">
            <w:pPr>
              <w:rPr>
                <w:rFonts w:eastAsiaTheme="minorHAnsi"/>
              </w:rPr>
            </w:pPr>
            <w:r w:rsidRPr="00703DD6">
              <w:rPr>
                <w:rFonts w:eastAsiaTheme="minorHAnsi"/>
              </w:rPr>
              <w:t>-0.7915*** </w:t>
            </w:r>
          </w:p>
        </w:tc>
        <w:tc>
          <w:tcPr>
            <w:tcW w:w="199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0125C1" w14:textId="77777777" w:rsidR="00CF1569" w:rsidRPr="00703DD6" w:rsidRDefault="00CF1569" w:rsidP="00490251">
            <w:pPr>
              <w:rPr>
                <w:rFonts w:eastAsiaTheme="minorHAnsi"/>
              </w:rPr>
            </w:pPr>
            <w:r w:rsidRPr="00703DD6">
              <w:rPr>
                <w:rFonts w:eastAsiaTheme="minorHAnsi"/>
              </w:rPr>
              <w:t>-0.7196***  </w:t>
            </w:r>
          </w:p>
        </w:tc>
      </w:tr>
      <w:tr w:rsidR="00CF1569" w:rsidRPr="00703DD6" w14:paraId="3539685A" w14:textId="77777777" w:rsidTr="00490251">
        <w:tc>
          <w:tcPr>
            <w:tcW w:w="274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62B9D9" w14:textId="77777777" w:rsidR="00CF1569" w:rsidRPr="00703DD6" w:rsidRDefault="00CF1569" w:rsidP="00490251">
            <w:pPr>
              <w:rPr>
                <w:rFonts w:eastAsiaTheme="minorHAnsi"/>
              </w:rPr>
            </w:pPr>
            <w:r w:rsidRPr="00703DD6">
              <w:rPr>
                <w:rFonts w:eastAsiaTheme="minorHAnsi"/>
              </w:rPr>
              <w:t>Myo-inositol</w:t>
            </w:r>
          </w:p>
        </w:tc>
        <w:tc>
          <w:tcPr>
            <w:tcW w:w="189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8084FC" w14:textId="77777777" w:rsidR="00CF1569" w:rsidRPr="00703DD6" w:rsidRDefault="00CF1569" w:rsidP="00490251">
            <w:pPr>
              <w:rPr>
                <w:rFonts w:eastAsiaTheme="minorHAnsi"/>
              </w:rPr>
            </w:pPr>
            <w:r w:rsidRPr="00703DD6">
              <w:rPr>
                <w:rFonts w:eastAsiaTheme="minorHAnsi"/>
              </w:rPr>
              <w:t>0.0427 ns   </w:t>
            </w:r>
          </w:p>
        </w:tc>
        <w:tc>
          <w:tcPr>
            <w:tcW w:w="199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7A9880" w14:textId="77777777" w:rsidR="00CF1569" w:rsidRPr="00703DD6" w:rsidRDefault="00CF1569" w:rsidP="00490251">
            <w:pPr>
              <w:rPr>
                <w:rFonts w:eastAsiaTheme="minorHAnsi"/>
              </w:rPr>
            </w:pPr>
            <w:r w:rsidRPr="00703DD6">
              <w:rPr>
                <w:rFonts w:eastAsiaTheme="minorHAnsi"/>
              </w:rPr>
              <w:t>- 0.3066**    </w:t>
            </w:r>
          </w:p>
        </w:tc>
      </w:tr>
      <w:tr w:rsidR="00CF1569" w:rsidRPr="00703DD6" w14:paraId="522265F9" w14:textId="77777777" w:rsidTr="00490251">
        <w:tc>
          <w:tcPr>
            <w:tcW w:w="2747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65164A" w14:textId="77777777" w:rsidR="00CF1569" w:rsidRPr="00703DD6" w:rsidRDefault="00CF1569" w:rsidP="00490251">
            <w:pPr>
              <w:rPr>
                <w:rFonts w:eastAsiaTheme="minorHAnsi"/>
              </w:rPr>
            </w:pPr>
            <w:r w:rsidRPr="00703DD6">
              <w:rPr>
                <w:rFonts w:eastAsiaTheme="minorHAnsi"/>
              </w:rPr>
              <w:t>Galactinol</w:t>
            </w:r>
          </w:p>
        </w:tc>
        <w:tc>
          <w:tcPr>
            <w:tcW w:w="1897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150DAB" w14:textId="77777777" w:rsidR="00CF1569" w:rsidRPr="00703DD6" w:rsidRDefault="00CF1569" w:rsidP="00490251">
            <w:pPr>
              <w:rPr>
                <w:rFonts w:eastAsiaTheme="minorHAnsi"/>
              </w:rPr>
            </w:pPr>
            <w:r w:rsidRPr="00703DD6">
              <w:rPr>
                <w:rFonts w:eastAsiaTheme="minorHAnsi"/>
              </w:rPr>
              <w:t>-0.5455*** 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BA2B79" w14:textId="77777777" w:rsidR="00CF1569" w:rsidRPr="00703DD6" w:rsidRDefault="00CF1569" w:rsidP="00490251">
            <w:pPr>
              <w:rPr>
                <w:rFonts w:eastAsiaTheme="minorHAnsi"/>
              </w:rPr>
            </w:pPr>
            <w:r w:rsidRPr="00703DD6">
              <w:rPr>
                <w:rFonts w:eastAsiaTheme="minorHAnsi"/>
              </w:rPr>
              <w:t>0.2743*      </w:t>
            </w:r>
          </w:p>
        </w:tc>
      </w:tr>
    </w:tbl>
    <w:p w14:paraId="0CAED0F6" w14:textId="77777777" w:rsidR="00CF1569" w:rsidRPr="00703DD6" w:rsidRDefault="00CF1569" w:rsidP="00CF1569">
      <w:pPr>
        <w:rPr>
          <w:rFonts w:eastAsiaTheme="minorHAnsi"/>
          <w:color w:val="000000"/>
        </w:rPr>
      </w:pPr>
      <w:r w:rsidRPr="00703DD6">
        <w:rPr>
          <w:rFonts w:eastAsiaTheme="minorHAnsi" w:cs="Times New Roman"/>
          <w:color w:val="FF0000"/>
          <w:szCs w:val="24"/>
        </w:rPr>
        <w:t> </w:t>
      </w:r>
      <w:r w:rsidRPr="00703DD6">
        <w:rPr>
          <w:rFonts w:eastAsiaTheme="minorHAnsi"/>
          <w:vertAlign w:val="superscript"/>
        </w:rPr>
        <w:t>z</w:t>
      </w:r>
      <w:r w:rsidRPr="00703DD6">
        <w:rPr>
          <w:rFonts w:eastAsiaTheme="minorHAnsi"/>
        </w:rPr>
        <w:t> ns, *, **, and *** No significant, significant at </w:t>
      </w:r>
      <w:r w:rsidRPr="00703DD6">
        <w:rPr>
          <w:rFonts w:eastAsiaTheme="minorHAnsi"/>
          <w:i/>
          <w:iCs/>
        </w:rPr>
        <w:t>p</w:t>
      </w:r>
      <w:r w:rsidRPr="00703DD6">
        <w:rPr>
          <w:rFonts w:eastAsiaTheme="minorHAnsi"/>
        </w:rPr>
        <w:t> ≤ 0.05, 0.01, and 0.001, respectively.</w:t>
      </w:r>
    </w:p>
    <w:p w14:paraId="29931621" w14:textId="77777777" w:rsidR="00CF1569" w:rsidRPr="00703DD6" w:rsidRDefault="00CF1569" w:rsidP="00CF1569">
      <w:pPr>
        <w:spacing w:after="160" w:line="259" w:lineRule="auto"/>
        <w:rPr>
          <w:color w:val="FF0000"/>
        </w:rPr>
      </w:pPr>
    </w:p>
    <w:p w14:paraId="0AC4C2A3" w14:textId="77777777" w:rsidR="00CF1569" w:rsidRPr="00703DD6" w:rsidRDefault="00CF1569" w:rsidP="00CF1569">
      <w:pPr>
        <w:spacing w:after="160" w:line="259" w:lineRule="auto"/>
        <w:rPr>
          <w:color w:val="FF0000"/>
        </w:rPr>
      </w:pPr>
    </w:p>
    <w:p w14:paraId="396BA81A" w14:textId="77777777" w:rsidR="00CF1569" w:rsidRPr="00703DD6" w:rsidRDefault="00CF1569" w:rsidP="00CF1569">
      <w:pPr>
        <w:spacing w:after="160" w:line="259" w:lineRule="auto"/>
        <w:rPr>
          <w:color w:val="FF0000"/>
        </w:rPr>
      </w:pPr>
    </w:p>
    <w:p w14:paraId="721CD2D2" w14:textId="77777777" w:rsidR="00CF1569" w:rsidRPr="00703DD6" w:rsidRDefault="00CF1569" w:rsidP="00CF1569">
      <w:pPr>
        <w:spacing w:after="160" w:line="259" w:lineRule="auto"/>
        <w:rPr>
          <w:color w:val="FF0000"/>
        </w:rPr>
      </w:pPr>
    </w:p>
    <w:p w14:paraId="56D0B946" w14:textId="77777777" w:rsidR="00CF1569" w:rsidRPr="00703DD6" w:rsidRDefault="00CF1569" w:rsidP="00CF1569">
      <w:pPr>
        <w:spacing w:after="160" w:line="259" w:lineRule="auto"/>
        <w:rPr>
          <w:color w:val="FF0000"/>
        </w:rPr>
      </w:pPr>
    </w:p>
    <w:p w14:paraId="20609D5B" w14:textId="77777777" w:rsidR="00CF1569" w:rsidRPr="00703DD6" w:rsidRDefault="00CF1569" w:rsidP="00CF1569">
      <w:pPr>
        <w:spacing w:after="160" w:line="259" w:lineRule="auto"/>
        <w:rPr>
          <w:color w:val="FF0000"/>
        </w:rPr>
      </w:pPr>
    </w:p>
    <w:p w14:paraId="35816741" w14:textId="77777777" w:rsidR="00CF1569" w:rsidRPr="00703DD6" w:rsidRDefault="00CF1569" w:rsidP="00CF1569">
      <w:pPr>
        <w:spacing w:after="160" w:line="259" w:lineRule="auto"/>
        <w:rPr>
          <w:color w:val="FF0000"/>
        </w:rPr>
      </w:pPr>
    </w:p>
    <w:p w14:paraId="4062EF1F" w14:textId="77777777" w:rsidR="00CF1569" w:rsidRPr="00703DD6" w:rsidRDefault="00CF1569" w:rsidP="00CF1569">
      <w:pPr>
        <w:spacing w:after="160" w:line="259" w:lineRule="auto"/>
        <w:rPr>
          <w:color w:val="FF0000"/>
        </w:rPr>
      </w:pPr>
    </w:p>
    <w:p w14:paraId="2E7C4F2E" w14:textId="77777777" w:rsidR="00CF1569" w:rsidRPr="00703DD6" w:rsidRDefault="00CF1569" w:rsidP="00CF1569">
      <w:pPr>
        <w:spacing w:after="160" w:line="259" w:lineRule="auto"/>
        <w:rPr>
          <w:color w:val="FF0000"/>
        </w:rPr>
      </w:pPr>
    </w:p>
    <w:p w14:paraId="71F66628" w14:textId="77777777" w:rsidR="00CF1569" w:rsidRPr="00703DD6" w:rsidRDefault="00CF1569" w:rsidP="00CF1569">
      <w:pPr>
        <w:spacing w:after="160" w:line="259" w:lineRule="auto"/>
        <w:rPr>
          <w:color w:val="FF0000"/>
        </w:rPr>
      </w:pPr>
    </w:p>
    <w:p w14:paraId="14BA138E" w14:textId="77777777" w:rsidR="00CF1569" w:rsidRPr="00703DD6" w:rsidRDefault="00CF1569" w:rsidP="00CF1569">
      <w:pPr>
        <w:spacing w:after="160" w:line="259" w:lineRule="auto"/>
        <w:rPr>
          <w:color w:val="FF0000"/>
        </w:rPr>
      </w:pPr>
    </w:p>
    <w:p w14:paraId="418CEE5A" w14:textId="77777777" w:rsidR="00CF1569" w:rsidRPr="00703DD6" w:rsidRDefault="00CF1569" w:rsidP="00CF1569">
      <w:pPr>
        <w:spacing w:after="160" w:line="259" w:lineRule="auto"/>
        <w:rPr>
          <w:color w:val="FF0000"/>
        </w:rPr>
      </w:pPr>
    </w:p>
    <w:p w14:paraId="56A0BC46" w14:textId="77777777" w:rsidR="00CF1569" w:rsidRPr="00703DD6" w:rsidRDefault="00CF1569" w:rsidP="00CF1569">
      <w:pPr>
        <w:spacing w:after="160" w:line="259" w:lineRule="auto"/>
        <w:rPr>
          <w:color w:val="FF0000"/>
        </w:rPr>
      </w:pPr>
    </w:p>
    <w:p w14:paraId="6F63B181" w14:textId="77777777" w:rsidR="00CF1569" w:rsidRPr="00703DD6" w:rsidRDefault="00CF1569" w:rsidP="00CF1569">
      <w:pPr>
        <w:spacing w:after="160" w:line="259" w:lineRule="auto"/>
        <w:rPr>
          <w:color w:val="FF0000"/>
        </w:rPr>
      </w:pPr>
    </w:p>
    <w:p w14:paraId="5E9D872A" w14:textId="77777777" w:rsidR="00CF1569" w:rsidRPr="00703DD6" w:rsidRDefault="00CF1569" w:rsidP="00CF1569">
      <w:pPr>
        <w:spacing w:after="160" w:line="259" w:lineRule="auto"/>
        <w:rPr>
          <w:b/>
          <w:bCs/>
        </w:rPr>
      </w:pPr>
      <w:r w:rsidRPr="00703DD6">
        <w:rPr>
          <w:b/>
          <w:bCs/>
        </w:rPr>
        <w:lastRenderedPageBreak/>
        <w:t xml:space="preserve">Supplemental Figures </w:t>
      </w:r>
    </w:p>
    <w:p w14:paraId="5C574646" w14:textId="77777777" w:rsidR="00CF1569" w:rsidRPr="00703DD6" w:rsidRDefault="00CF1569" w:rsidP="00CF1569">
      <w:pPr>
        <w:spacing w:after="160" w:line="259" w:lineRule="auto"/>
        <w:rPr>
          <w:b/>
          <w:bCs/>
        </w:rPr>
      </w:pPr>
    </w:p>
    <w:p w14:paraId="1B2FDA7A" w14:textId="77777777" w:rsidR="00CF1569" w:rsidRPr="00703DD6" w:rsidRDefault="00CF1569" w:rsidP="00CF1569">
      <w:pPr>
        <w:spacing w:line="240" w:lineRule="auto"/>
        <w:rPr>
          <w:color w:val="FF0000"/>
        </w:rPr>
      </w:pPr>
      <w:r w:rsidRPr="00703DD6">
        <w:rPr>
          <w:noProof/>
        </w:rPr>
        <w:drawing>
          <wp:inline distT="0" distB="0" distL="0" distR="0" wp14:anchorId="3437159B" wp14:editId="4044AA0F">
            <wp:extent cx="6520180" cy="3495675"/>
            <wp:effectExtent l="0" t="0" r="13970" b="9525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EA7BAF30-C7F1-7E90-E5E8-7F75ABD74E9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15DD3524" w14:textId="77777777" w:rsidR="00CF1569" w:rsidRPr="00703DD6" w:rsidRDefault="00CF1569" w:rsidP="00CF1569">
      <w:pPr>
        <w:spacing w:line="240" w:lineRule="auto"/>
      </w:pPr>
    </w:p>
    <w:p w14:paraId="624C701B" w14:textId="77777777" w:rsidR="00CF1569" w:rsidRPr="00703DD6" w:rsidRDefault="00CF1569" w:rsidP="00CF1569">
      <w:pPr>
        <w:spacing w:line="240" w:lineRule="auto"/>
      </w:pPr>
      <w:r w:rsidRPr="00703DD6">
        <w:rPr>
          <w:b/>
          <w:bCs/>
        </w:rPr>
        <w:t>Figure 1</w:t>
      </w:r>
      <w:r w:rsidRPr="00703DD6">
        <w:t xml:space="preserve">. Daily minimum and maximum temperatures recorded during the 2010-2011 dormant season at the Wooster location. </w:t>
      </w:r>
    </w:p>
    <w:p w14:paraId="2975A755" w14:textId="77777777" w:rsidR="00CF1569" w:rsidRPr="00703DD6" w:rsidRDefault="00CF1569" w:rsidP="00CF1569">
      <w:pPr>
        <w:spacing w:line="240" w:lineRule="auto"/>
        <w:rPr>
          <w:color w:val="FF0000"/>
        </w:rPr>
      </w:pPr>
    </w:p>
    <w:p w14:paraId="21A13475" w14:textId="77777777" w:rsidR="00CF1569" w:rsidRPr="00703DD6" w:rsidRDefault="00CF1569" w:rsidP="00CF1569">
      <w:pPr>
        <w:spacing w:line="240" w:lineRule="auto"/>
        <w:rPr>
          <w:color w:val="FF0000"/>
        </w:rPr>
      </w:pPr>
      <w:r w:rsidRPr="00703DD6">
        <w:rPr>
          <w:noProof/>
        </w:rPr>
        <w:lastRenderedPageBreak/>
        <w:drawing>
          <wp:inline distT="0" distB="0" distL="0" distR="0" wp14:anchorId="253CD79E" wp14:editId="2A289DE5">
            <wp:extent cx="6691630" cy="3762375"/>
            <wp:effectExtent l="0" t="0" r="13970" b="9525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336689E2-ACE3-D068-13B9-F9E3A9ABFE1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40663868" w14:textId="77777777" w:rsidR="00CF1569" w:rsidRPr="00703DD6" w:rsidRDefault="00CF1569" w:rsidP="00CF1569">
      <w:pPr>
        <w:spacing w:line="240" w:lineRule="auto"/>
        <w:rPr>
          <w:color w:val="FF0000"/>
        </w:rPr>
      </w:pPr>
    </w:p>
    <w:p w14:paraId="2C8EC7B2" w14:textId="77777777" w:rsidR="00CF1569" w:rsidRPr="00F43543" w:rsidRDefault="00CF1569" w:rsidP="00CF1569">
      <w:pPr>
        <w:spacing w:line="240" w:lineRule="auto"/>
      </w:pPr>
      <w:r w:rsidRPr="00703DD6">
        <w:rPr>
          <w:b/>
          <w:bCs/>
        </w:rPr>
        <w:t>Figure 2.</w:t>
      </w:r>
      <w:r w:rsidRPr="00703DD6">
        <w:t xml:space="preserve"> Daily minimum and maximum temperatures recorded during the 2010-2011 dormant season at the Kingsville location.</w:t>
      </w:r>
      <w:r w:rsidRPr="00F43543">
        <w:t xml:space="preserve"> </w:t>
      </w:r>
    </w:p>
    <w:p w14:paraId="7C8FD04D" w14:textId="77777777" w:rsidR="00CF1569" w:rsidRPr="009E1BEF" w:rsidRDefault="00CF1569" w:rsidP="00CF1569">
      <w:pPr>
        <w:spacing w:line="240" w:lineRule="auto"/>
        <w:rPr>
          <w:color w:val="FF0000"/>
        </w:rPr>
      </w:pPr>
    </w:p>
    <w:p w14:paraId="1C612A2A" w14:textId="77777777" w:rsidR="00EB6907" w:rsidRDefault="00EB6907"/>
    <w:sectPr w:rsidR="00EB6907" w:rsidSect="00CF1569">
      <w:pgSz w:w="12240" w:h="15840"/>
      <w:pgMar w:top="1440" w:right="851" w:bottom="1440" w:left="85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569"/>
    <w:rsid w:val="000F3017"/>
    <w:rsid w:val="00117F9B"/>
    <w:rsid w:val="00CF1569"/>
    <w:rsid w:val="00EB6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72524"/>
  <w15:chartTrackingRefBased/>
  <w15:docId w15:val="{2A08A6C6-CEA9-4092-811E-9E048E591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1569"/>
    <w:pPr>
      <w:spacing w:after="0" w:line="480" w:lineRule="auto"/>
    </w:pPr>
    <w:rPr>
      <w:rFonts w:ascii="Times New Roman" w:hAnsi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F15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ami.1\AppData\Local\Microsoft\Windows\INetCache\Content.Outlook\K57ZB63K\Weather%20Data%20Wooster%20and%20Ashtabula%202010-201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ami.1\AppData\Local\Microsoft\Windows\INetCache\Content.Outlook\K57ZB63K\Weather%20Data%20Wooster%20and%20Ashtabula%202010-2011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Air Temperature during 2010-2011 Dormant Season Wooster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Max Air Wooster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Sheet1!$A$2:$A$175</c:f>
              <c:numCache>
                <c:formatCode>m/d/yyyy</c:formatCode>
                <c:ptCount val="174"/>
                <c:pt idx="0">
                  <c:v>40452</c:v>
                </c:pt>
                <c:pt idx="1">
                  <c:v>40453</c:v>
                </c:pt>
                <c:pt idx="2">
                  <c:v>40454</c:v>
                </c:pt>
                <c:pt idx="3">
                  <c:v>40455</c:v>
                </c:pt>
                <c:pt idx="4">
                  <c:v>40456</c:v>
                </c:pt>
                <c:pt idx="5">
                  <c:v>40457</c:v>
                </c:pt>
                <c:pt idx="6">
                  <c:v>40458</c:v>
                </c:pt>
                <c:pt idx="7">
                  <c:v>40459</c:v>
                </c:pt>
                <c:pt idx="8">
                  <c:v>40460</c:v>
                </c:pt>
                <c:pt idx="9">
                  <c:v>40461</c:v>
                </c:pt>
                <c:pt idx="10">
                  <c:v>40462</c:v>
                </c:pt>
                <c:pt idx="11">
                  <c:v>40463</c:v>
                </c:pt>
                <c:pt idx="12">
                  <c:v>40464</c:v>
                </c:pt>
                <c:pt idx="13">
                  <c:v>40465</c:v>
                </c:pt>
                <c:pt idx="14">
                  <c:v>40466</c:v>
                </c:pt>
                <c:pt idx="15">
                  <c:v>40467</c:v>
                </c:pt>
                <c:pt idx="16">
                  <c:v>40468</c:v>
                </c:pt>
                <c:pt idx="17">
                  <c:v>40469</c:v>
                </c:pt>
                <c:pt idx="18">
                  <c:v>40470</c:v>
                </c:pt>
                <c:pt idx="19">
                  <c:v>40471</c:v>
                </c:pt>
                <c:pt idx="20">
                  <c:v>40472</c:v>
                </c:pt>
                <c:pt idx="21">
                  <c:v>40473</c:v>
                </c:pt>
                <c:pt idx="22">
                  <c:v>40474</c:v>
                </c:pt>
                <c:pt idx="23">
                  <c:v>40475</c:v>
                </c:pt>
                <c:pt idx="24">
                  <c:v>40476</c:v>
                </c:pt>
                <c:pt idx="25">
                  <c:v>40477</c:v>
                </c:pt>
                <c:pt idx="26">
                  <c:v>40478</c:v>
                </c:pt>
                <c:pt idx="27">
                  <c:v>40479</c:v>
                </c:pt>
                <c:pt idx="28">
                  <c:v>40480</c:v>
                </c:pt>
                <c:pt idx="29">
                  <c:v>40481</c:v>
                </c:pt>
                <c:pt idx="30">
                  <c:v>40482</c:v>
                </c:pt>
                <c:pt idx="31">
                  <c:v>40483</c:v>
                </c:pt>
                <c:pt idx="32">
                  <c:v>40484</c:v>
                </c:pt>
                <c:pt idx="33">
                  <c:v>40485</c:v>
                </c:pt>
                <c:pt idx="34">
                  <c:v>40486</c:v>
                </c:pt>
                <c:pt idx="35">
                  <c:v>40487</c:v>
                </c:pt>
                <c:pt idx="36">
                  <c:v>40488</c:v>
                </c:pt>
                <c:pt idx="37">
                  <c:v>40489</c:v>
                </c:pt>
                <c:pt idx="38">
                  <c:v>40490</c:v>
                </c:pt>
                <c:pt idx="39">
                  <c:v>40491</c:v>
                </c:pt>
                <c:pt idx="40">
                  <c:v>40492</c:v>
                </c:pt>
                <c:pt idx="41">
                  <c:v>40493</c:v>
                </c:pt>
                <c:pt idx="42">
                  <c:v>40494</c:v>
                </c:pt>
                <c:pt idx="43">
                  <c:v>40495</c:v>
                </c:pt>
                <c:pt idx="44">
                  <c:v>40496</c:v>
                </c:pt>
                <c:pt idx="45">
                  <c:v>40497</c:v>
                </c:pt>
                <c:pt idx="46">
                  <c:v>40498</c:v>
                </c:pt>
                <c:pt idx="47">
                  <c:v>40499</c:v>
                </c:pt>
                <c:pt idx="48">
                  <c:v>40500</c:v>
                </c:pt>
                <c:pt idx="49">
                  <c:v>40501</c:v>
                </c:pt>
                <c:pt idx="50">
                  <c:v>40502</c:v>
                </c:pt>
                <c:pt idx="51">
                  <c:v>40503</c:v>
                </c:pt>
                <c:pt idx="52">
                  <c:v>40504</c:v>
                </c:pt>
                <c:pt idx="53">
                  <c:v>40505</c:v>
                </c:pt>
                <c:pt idx="54">
                  <c:v>40506</c:v>
                </c:pt>
                <c:pt idx="55">
                  <c:v>40507</c:v>
                </c:pt>
                <c:pt idx="56">
                  <c:v>40508</c:v>
                </c:pt>
                <c:pt idx="57">
                  <c:v>40509</c:v>
                </c:pt>
                <c:pt idx="58">
                  <c:v>40510</c:v>
                </c:pt>
                <c:pt idx="59">
                  <c:v>40511</c:v>
                </c:pt>
                <c:pt idx="60">
                  <c:v>40512</c:v>
                </c:pt>
                <c:pt idx="61">
                  <c:v>40513</c:v>
                </c:pt>
                <c:pt idx="62">
                  <c:v>40514</c:v>
                </c:pt>
                <c:pt idx="63">
                  <c:v>40515</c:v>
                </c:pt>
                <c:pt idx="64">
                  <c:v>40516</c:v>
                </c:pt>
                <c:pt idx="65">
                  <c:v>40517</c:v>
                </c:pt>
                <c:pt idx="66">
                  <c:v>40518</c:v>
                </c:pt>
                <c:pt idx="67">
                  <c:v>40519</c:v>
                </c:pt>
                <c:pt idx="68">
                  <c:v>40520</c:v>
                </c:pt>
                <c:pt idx="69">
                  <c:v>40521</c:v>
                </c:pt>
                <c:pt idx="70">
                  <c:v>40522</c:v>
                </c:pt>
                <c:pt idx="71">
                  <c:v>40523</c:v>
                </c:pt>
                <c:pt idx="72">
                  <c:v>40524</c:v>
                </c:pt>
                <c:pt idx="73">
                  <c:v>40525</c:v>
                </c:pt>
                <c:pt idx="74">
                  <c:v>40526</c:v>
                </c:pt>
                <c:pt idx="75">
                  <c:v>40527</c:v>
                </c:pt>
                <c:pt idx="76">
                  <c:v>40528</c:v>
                </c:pt>
                <c:pt idx="77">
                  <c:v>40529</c:v>
                </c:pt>
                <c:pt idx="78">
                  <c:v>40530</c:v>
                </c:pt>
                <c:pt idx="79">
                  <c:v>40531</c:v>
                </c:pt>
                <c:pt idx="80">
                  <c:v>40532</c:v>
                </c:pt>
                <c:pt idx="81">
                  <c:v>40533</c:v>
                </c:pt>
                <c:pt idx="82">
                  <c:v>40534</c:v>
                </c:pt>
                <c:pt idx="83">
                  <c:v>40535</c:v>
                </c:pt>
                <c:pt idx="84">
                  <c:v>40536</c:v>
                </c:pt>
                <c:pt idx="85">
                  <c:v>40537</c:v>
                </c:pt>
                <c:pt idx="86">
                  <c:v>40538</c:v>
                </c:pt>
                <c:pt idx="87">
                  <c:v>40539</c:v>
                </c:pt>
                <c:pt idx="88">
                  <c:v>40540</c:v>
                </c:pt>
                <c:pt idx="89">
                  <c:v>40541</c:v>
                </c:pt>
                <c:pt idx="90">
                  <c:v>40542</c:v>
                </c:pt>
                <c:pt idx="91">
                  <c:v>40543</c:v>
                </c:pt>
                <c:pt idx="92">
                  <c:v>40544</c:v>
                </c:pt>
                <c:pt idx="93">
                  <c:v>40545</c:v>
                </c:pt>
                <c:pt idx="94">
                  <c:v>40546</c:v>
                </c:pt>
                <c:pt idx="95">
                  <c:v>40547</c:v>
                </c:pt>
                <c:pt idx="96">
                  <c:v>40548</c:v>
                </c:pt>
                <c:pt idx="97">
                  <c:v>40549</c:v>
                </c:pt>
                <c:pt idx="98">
                  <c:v>40550</c:v>
                </c:pt>
                <c:pt idx="99">
                  <c:v>40551</c:v>
                </c:pt>
                <c:pt idx="100">
                  <c:v>40552</c:v>
                </c:pt>
                <c:pt idx="101">
                  <c:v>40553</c:v>
                </c:pt>
                <c:pt idx="102">
                  <c:v>40554</c:v>
                </c:pt>
                <c:pt idx="103">
                  <c:v>40555</c:v>
                </c:pt>
                <c:pt idx="104">
                  <c:v>40556</c:v>
                </c:pt>
                <c:pt idx="105">
                  <c:v>40557</c:v>
                </c:pt>
                <c:pt idx="106">
                  <c:v>40558</c:v>
                </c:pt>
                <c:pt idx="107">
                  <c:v>40559</c:v>
                </c:pt>
                <c:pt idx="108">
                  <c:v>40560</c:v>
                </c:pt>
                <c:pt idx="109">
                  <c:v>40561</c:v>
                </c:pt>
                <c:pt idx="110">
                  <c:v>40562</c:v>
                </c:pt>
                <c:pt idx="111">
                  <c:v>40563</c:v>
                </c:pt>
                <c:pt idx="112">
                  <c:v>40564</c:v>
                </c:pt>
                <c:pt idx="113">
                  <c:v>40565</c:v>
                </c:pt>
                <c:pt idx="114">
                  <c:v>40566</c:v>
                </c:pt>
                <c:pt idx="115">
                  <c:v>40567</c:v>
                </c:pt>
                <c:pt idx="116">
                  <c:v>40568</c:v>
                </c:pt>
                <c:pt idx="117">
                  <c:v>40569</c:v>
                </c:pt>
                <c:pt idx="118">
                  <c:v>40570</c:v>
                </c:pt>
                <c:pt idx="119">
                  <c:v>40571</c:v>
                </c:pt>
                <c:pt idx="120">
                  <c:v>40572</c:v>
                </c:pt>
                <c:pt idx="121">
                  <c:v>40573</c:v>
                </c:pt>
                <c:pt idx="122">
                  <c:v>40574</c:v>
                </c:pt>
                <c:pt idx="123">
                  <c:v>40575</c:v>
                </c:pt>
                <c:pt idx="124">
                  <c:v>40576</c:v>
                </c:pt>
                <c:pt idx="125">
                  <c:v>40577</c:v>
                </c:pt>
                <c:pt idx="126">
                  <c:v>40578</c:v>
                </c:pt>
                <c:pt idx="127">
                  <c:v>40579</c:v>
                </c:pt>
                <c:pt idx="128">
                  <c:v>40580</c:v>
                </c:pt>
                <c:pt idx="129">
                  <c:v>40581</c:v>
                </c:pt>
                <c:pt idx="130">
                  <c:v>40582</c:v>
                </c:pt>
                <c:pt idx="131">
                  <c:v>40583</c:v>
                </c:pt>
                <c:pt idx="132">
                  <c:v>40584</c:v>
                </c:pt>
                <c:pt idx="133">
                  <c:v>40585</c:v>
                </c:pt>
                <c:pt idx="134">
                  <c:v>40586</c:v>
                </c:pt>
                <c:pt idx="135">
                  <c:v>40587</c:v>
                </c:pt>
                <c:pt idx="136">
                  <c:v>40588</c:v>
                </c:pt>
                <c:pt idx="137">
                  <c:v>40589</c:v>
                </c:pt>
                <c:pt idx="138">
                  <c:v>40590</c:v>
                </c:pt>
                <c:pt idx="139">
                  <c:v>40591</c:v>
                </c:pt>
                <c:pt idx="140">
                  <c:v>40592</c:v>
                </c:pt>
                <c:pt idx="141">
                  <c:v>40593</c:v>
                </c:pt>
                <c:pt idx="142">
                  <c:v>40594</c:v>
                </c:pt>
                <c:pt idx="143">
                  <c:v>40595</c:v>
                </c:pt>
                <c:pt idx="144">
                  <c:v>40596</c:v>
                </c:pt>
                <c:pt idx="145">
                  <c:v>40597</c:v>
                </c:pt>
                <c:pt idx="146">
                  <c:v>40598</c:v>
                </c:pt>
                <c:pt idx="147">
                  <c:v>40599</c:v>
                </c:pt>
                <c:pt idx="148">
                  <c:v>40600</c:v>
                </c:pt>
                <c:pt idx="149">
                  <c:v>40601</c:v>
                </c:pt>
                <c:pt idx="150">
                  <c:v>40602</c:v>
                </c:pt>
                <c:pt idx="151">
                  <c:v>40603</c:v>
                </c:pt>
              </c:numCache>
            </c:numRef>
          </c:cat>
          <c:val>
            <c:numRef>
              <c:f>Sheet1!$B$2:$B$175</c:f>
              <c:numCache>
                <c:formatCode>General</c:formatCode>
                <c:ptCount val="174"/>
                <c:pt idx="0">
                  <c:v>28.4</c:v>
                </c:pt>
                <c:pt idx="1">
                  <c:v>26.7</c:v>
                </c:pt>
                <c:pt idx="2">
                  <c:v>19.100000000000001</c:v>
                </c:pt>
                <c:pt idx="3">
                  <c:v>22.5</c:v>
                </c:pt>
                <c:pt idx="4">
                  <c:v>15.1</c:v>
                </c:pt>
                <c:pt idx="5">
                  <c:v>14.1</c:v>
                </c:pt>
                <c:pt idx="6">
                  <c:v>17</c:v>
                </c:pt>
                <c:pt idx="7">
                  <c:v>18.8</c:v>
                </c:pt>
                <c:pt idx="8">
                  <c:v>13.1</c:v>
                </c:pt>
                <c:pt idx="9">
                  <c:v>14.2</c:v>
                </c:pt>
                <c:pt idx="10">
                  <c:v>16.899999999999999</c:v>
                </c:pt>
                <c:pt idx="11">
                  <c:v>14.8</c:v>
                </c:pt>
                <c:pt idx="12">
                  <c:v>13.7</c:v>
                </c:pt>
                <c:pt idx="13">
                  <c:v>19.5</c:v>
                </c:pt>
                <c:pt idx="14">
                  <c:v>24.2</c:v>
                </c:pt>
                <c:pt idx="15">
                  <c:v>21.4</c:v>
                </c:pt>
                <c:pt idx="16">
                  <c:v>24.6</c:v>
                </c:pt>
                <c:pt idx="17">
                  <c:v>20.100000000000001</c:v>
                </c:pt>
                <c:pt idx="18">
                  <c:v>16.399999999999999</c:v>
                </c:pt>
                <c:pt idx="19">
                  <c:v>8.4</c:v>
                </c:pt>
                <c:pt idx="20">
                  <c:v>13.9</c:v>
                </c:pt>
                <c:pt idx="21">
                  <c:v>9.5</c:v>
                </c:pt>
                <c:pt idx="22">
                  <c:v>8.1999999999999993</c:v>
                </c:pt>
                <c:pt idx="23">
                  <c:v>9.4</c:v>
                </c:pt>
                <c:pt idx="24">
                  <c:v>13.4</c:v>
                </c:pt>
                <c:pt idx="25">
                  <c:v>10.1</c:v>
                </c:pt>
                <c:pt idx="26">
                  <c:v>5</c:v>
                </c:pt>
                <c:pt idx="27">
                  <c:v>4.8</c:v>
                </c:pt>
                <c:pt idx="28">
                  <c:v>9.6999999999999993</c:v>
                </c:pt>
                <c:pt idx="29">
                  <c:v>15.4</c:v>
                </c:pt>
                <c:pt idx="30">
                  <c:v>16.2</c:v>
                </c:pt>
                <c:pt idx="31">
                  <c:v>16.7</c:v>
                </c:pt>
                <c:pt idx="32">
                  <c:v>20.100000000000001</c:v>
                </c:pt>
                <c:pt idx="33">
                  <c:v>19.7</c:v>
                </c:pt>
                <c:pt idx="34">
                  <c:v>21</c:v>
                </c:pt>
                <c:pt idx="35">
                  <c:v>15</c:v>
                </c:pt>
                <c:pt idx="36">
                  <c:v>9.4</c:v>
                </c:pt>
                <c:pt idx="37">
                  <c:v>11.6</c:v>
                </c:pt>
                <c:pt idx="38">
                  <c:v>11</c:v>
                </c:pt>
                <c:pt idx="39">
                  <c:v>5.6</c:v>
                </c:pt>
                <c:pt idx="40">
                  <c:v>8.1</c:v>
                </c:pt>
                <c:pt idx="41">
                  <c:v>8.5</c:v>
                </c:pt>
                <c:pt idx="42">
                  <c:v>16.600000000000001</c:v>
                </c:pt>
                <c:pt idx="43">
                  <c:v>19.5</c:v>
                </c:pt>
                <c:pt idx="44">
                  <c:v>17.8</c:v>
                </c:pt>
                <c:pt idx="45">
                  <c:v>2.8</c:v>
                </c:pt>
                <c:pt idx="46">
                  <c:v>12.4</c:v>
                </c:pt>
                <c:pt idx="47">
                  <c:v>12</c:v>
                </c:pt>
                <c:pt idx="48">
                  <c:v>0</c:v>
                </c:pt>
                <c:pt idx="49">
                  <c:v>5.9</c:v>
                </c:pt>
                <c:pt idx="50">
                  <c:v>11.1</c:v>
                </c:pt>
                <c:pt idx="51">
                  <c:v>13.5</c:v>
                </c:pt>
                <c:pt idx="52">
                  <c:v>2.9</c:v>
                </c:pt>
                <c:pt idx="53">
                  <c:v>-0.2</c:v>
                </c:pt>
                <c:pt idx="54">
                  <c:v>-1</c:v>
                </c:pt>
                <c:pt idx="55">
                  <c:v>-1.2</c:v>
                </c:pt>
                <c:pt idx="56">
                  <c:v>-1.6</c:v>
                </c:pt>
                <c:pt idx="57">
                  <c:v>-2.9</c:v>
                </c:pt>
                <c:pt idx="58">
                  <c:v>-4.9000000000000004</c:v>
                </c:pt>
                <c:pt idx="59">
                  <c:v>-3.7</c:v>
                </c:pt>
                <c:pt idx="60">
                  <c:v>-2</c:v>
                </c:pt>
                <c:pt idx="61">
                  <c:v>2.9</c:v>
                </c:pt>
                <c:pt idx="62">
                  <c:v>8.4</c:v>
                </c:pt>
                <c:pt idx="63">
                  <c:v>3.2</c:v>
                </c:pt>
                <c:pt idx="64">
                  <c:v>-4.5</c:v>
                </c:pt>
                <c:pt idx="65">
                  <c:v>-9</c:v>
                </c:pt>
                <c:pt idx="66">
                  <c:v>-6.1</c:v>
                </c:pt>
                <c:pt idx="67">
                  <c:v>-2.7</c:v>
                </c:pt>
                <c:pt idx="68">
                  <c:v>-3.2</c:v>
                </c:pt>
                <c:pt idx="69">
                  <c:v>-3.9</c:v>
                </c:pt>
                <c:pt idx="70">
                  <c:v>-3.7</c:v>
                </c:pt>
                <c:pt idx="71">
                  <c:v>-4.3</c:v>
                </c:pt>
                <c:pt idx="72">
                  <c:v>-0.9</c:v>
                </c:pt>
                <c:pt idx="73">
                  <c:v>-1.3</c:v>
                </c:pt>
                <c:pt idx="74">
                  <c:v>-1</c:v>
                </c:pt>
                <c:pt idx="75">
                  <c:v>-2.6</c:v>
                </c:pt>
                <c:pt idx="76">
                  <c:v>-1.9</c:v>
                </c:pt>
                <c:pt idx="77">
                  <c:v>-4.2</c:v>
                </c:pt>
                <c:pt idx="78">
                  <c:v>-4.2</c:v>
                </c:pt>
                <c:pt idx="79">
                  <c:v>-1.8</c:v>
                </c:pt>
                <c:pt idx="80">
                  <c:v>3.8</c:v>
                </c:pt>
                <c:pt idx="81">
                  <c:v>4.5999999999999996</c:v>
                </c:pt>
                <c:pt idx="82">
                  <c:v>15.7</c:v>
                </c:pt>
                <c:pt idx="83">
                  <c:v>13</c:v>
                </c:pt>
                <c:pt idx="84">
                  <c:v>0.1</c:v>
                </c:pt>
                <c:pt idx="85">
                  <c:v>2.6</c:v>
                </c:pt>
                <c:pt idx="86">
                  <c:v>3.2</c:v>
                </c:pt>
                <c:pt idx="87">
                  <c:v>-1.6</c:v>
                </c:pt>
                <c:pt idx="88">
                  <c:v>-1.6</c:v>
                </c:pt>
                <c:pt idx="89">
                  <c:v>-4.7</c:v>
                </c:pt>
                <c:pt idx="90">
                  <c:v>-7.5</c:v>
                </c:pt>
                <c:pt idx="91">
                  <c:v>-4.9000000000000004</c:v>
                </c:pt>
                <c:pt idx="92">
                  <c:v>-1.8</c:v>
                </c:pt>
                <c:pt idx="93">
                  <c:v>-3.6</c:v>
                </c:pt>
                <c:pt idx="94">
                  <c:v>-4.3</c:v>
                </c:pt>
                <c:pt idx="95">
                  <c:v>-4.2</c:v>
                </c:pt>
                <c:pt idx="96">
                  <c:v>-3.6</c:v>
                </c:pt>
                <c:pt idx="97">
                  <c:v>1.3</c:v>
                </c:pt>
                <c:pt idx="98">
                  <c:v>-4.3</c:v>
                </c:pt>
                <c:pt idx="99">
                  <c:v>2.2999999999999998</c:v>
                </c:pt>
                <c:pt idx="100">
                  <c:v>3.6</c:v>
                </c:pt>
                <c:pt idx="101">
                  <c:v>0.8</c:v>
                </c:pt>
                <c:pt idx="102">
                  <c:v>-2.2000000000000002</c:v>
                </c:pt>
                <c:pt idx="103">
                  <c:v>-6.7</c:v>
                </c:pt>
                <c:pt idx="104">
                  <c:v>-8.9</c:v>
                </c:pt>
                <c:pt idx="105">
                  <c:v>-8.8000000000000007</c:v>
                </c:pt>
                <c:pt idx="106">
                  <c:v>-0.2</c:v>
                </c:pt>
                <c:pt idx="107">
                  <c:v>2.2999999999999998</c:v>
                </c:pt>
                <c:pt idx="108">
                  <c:v>-1.5</c:v>
                </c:pt>
                <c:pt idx="109">
                  <c:v>-1.8</c:v>
                </c:pt>
                <c:pt idx="110">
                  <c:v>-1.9</c:v>
                </c:pt>
                <c:pt idx="111">
                  <c:v>0.5</c:v>
                </c:pt>
                <c:pt idx="112">
                  <c:v>-1.5</c:v>
                </c:pt>
                <c:pt idx="113">
                  <c:v>-3</c:v>
                </c:pt>
                <c:pt idx="114">
                  <c:v>-0.9</c:v>
                </c:pt>
                <c:pt idx="115">
                  <c:v>4</c:v>
                </c:pt>
                <c:pt idx="116">
                  <c:v>-3.4</c:v>
                </c:pt>
                <c:pt idx="117">
                  <c:v>1.3</c:v>
                </c:pt>
                <c:pt idx="118">
                  <c:v>-0.8</c:v>
                </c:pt>
                <c:pt idx="119">
                  <c:v>1.5</c:v>
                </c:pt>
                <c:pt idx="120">
                  <c:v>2.2999999999999998</c:v>
                </c:pt>
                <c:pt idx="121">
                  <c:v>-3.1</c:v>
                </c:pt>
                <c:pt idx="122">
                  <c:v>-6.8</c:v>
                </c:pt>
                <c:pt idx="123">
                  <c:v>-8.1999999999999993</c:v>
                </c:pt>
                <c:pt idx="124">
                  <c:v>-1.1000000000000001</c:v>
                </c:pt>
                <c:pt idx="125">
                  <c:v>1.3</c:v>
                </c:pt>
                <c:pt idx="126">
                  <c:v>8.3000000000000007</c:v>
                </c:pt>
                <c:pt idx="127">
                  <c:v>9.3000000000000007</c:v>
                </c:pt>
                <c:pt idx="128">
                  <c:v>3.1</c:v>
                </c:pt>
                <c:pt idx="129">
                  <c:v>11.1</c:v>
                </c:pt>
                <c:pt idx="130">
                  <c:v>15.5</c:v>
                </c:pt>
                <c:pt idx="131">
                  <c:v>14.3</c:v>
                </c:pt>
                <c:pt idx="132">
                  <c:v>5.3</c:v>
                </c:pt>
                <c:pt idx="133">
                  <c:v>3</c:v>
                </c:pt>
                <c:pt idx="134">
                  <c:v>1.8</c:v>
                </c:pt>
                <c:pt idx="135">
                  <c:v>-2.5</c:v>
                </c:pt>
                <c:pt idx="136">
                  <c:v>1.9</c:v>
                </c:pt>
                <c:pt idx="137">
                  <c:v>3.6</c:v>
                </c:pt>
                <c:pt idx="138">
                  <c:v>1.3</c:v>
                </c:pt>
                <c:pt idx="139">
                  <c:v>3.2</c:v>
                </c:pt>
                <c:pt idx="140">
                  <c:v>9.8000000000000007</c:v>
                </c:pt>
                <c:pt idx="141">
                  <c:v>12.3</c:v>
                </c:pt>
                <c:pt idx="142">
                  <c:v>6.3</c:v>
                </c:pt>
                <c:pt idx="143">
                  <c:v>2.1</c:v>
                </c:pt>
                <c:pt idx="144">
                  <c:v>3.2</c:v>
                </c:pt>
                <c:pt idx="145">
                  <c:v>8.3000000000000007</c:v>
                </c:pt>
                <c:pt idx="146">
                  <c:v>10.3</c:v>
                </c:pt>
                <c:pt idx="147">
                  <c:v>0.5</c:v>
                </c:pt>
                <c:pt idx="148">
                  <c:v>3.5</c:v>
                </c:pt>
                <c:pt idx="149">
                  <c:v>10.6</c:v>
                </c:pt>
                <c:pt idx="150">
                  <c:v>8.9</c:v>
                </c:pt>
                <c:pt idx="151">
                  <c:v>9.300000000000000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D44-4638-9DC7-0B03EF1793EF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Min Air Wooster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cat>
            <c:numRef>
              <c:f>Sheet1!$A$2:$A$175</c:f>
              <c:numCache>
                <c:formatCode>m/d/yyyy</c:formatCode>
                <c:ptCount val="174"/>
                <c:pt idx="0">
                  <c:v>40452</c:v>
                </c:pt>
                <c:pt idx="1">
                  <c:v>40453</c:v>
                </c:pt>
                <c:pt idx="2">
                  <c:v>40454</c:v>
                </c:pt>
                <c:pt idx="3">
                  <c:v>40455</c:v>
                </c:pt>
                <c:pt idx="4">
                  <c:v>40456</c:v>
                </c:pt>
                <c:pt idx="5">
                  <c:v>40457</c:v>
                </c:pt>
                <c:pt idx="6">
                  <c:v>40458</c:v>
                </c:pt>
                <c:pt idx="7">
                  <c:v>40459</c:v>
                </c:pt>
                <c:pt idx="8">
                  <c:v>40460</c:v>
                </c:pt>
                <c:pt idx="9">
                  <c:v>40461</c:v>
                </c:pt>
                <c:pt idx="10">
                  <c:v>40462</c:v>
                </c:pt>
                <c:pt idx="11">
                  <c:v>40463</c:v>
                </c:pt>
                <c:pt idx="12">
                  <c:v>40464</c:v>
                </c:pt>
                <c:pt idx="13">
                  <c:v>40465</c:v>
                </c:pt>
                <c:pt idx="14">
                  <c:v>40466</c:v>
                </c:pt>
                <c:pt idx="15">
                  <c:v>40467</c:v>
                </c:pt>
                <c:pt idx="16">
                  <c:v>40468</c:v>
                </c:pt>
                <c:pt idx="17">
                  <c:v>40469</c:v>
                </c:pt>
                <c:pt idx="18">
                  <c:v>40470</c:v>
                </c:pt>
                <c:pt idx="19">
                  <c:v>40471</c:v>
                </c:pt>
                <c:pt idx="20">
                  <c:v>40472</c:v>
                </c:pt>
                <c:pt idx="21">
                  <c:v>40473</c:v>
                </c:pt>
                <c:pt idx="22">
                  <c:v>40474</c:v>
                </c:pt>
                <c:pt idx="23">
                  <c:v>40475</c:v>
                </c:pt>
                <c:pt idx="24">
                  <c:v>40476</c:v>
                </c:pt>
                <c:pt idx="25">
                  <c:v>40477</c:v>
                </c:pt>
                <c:pt idx="26">
                  <c:v>40478</c:v>
                </c:pt>
                <c:pt idx="27">
                  <c:v>40479</c:v>
                </c:pt>
                <c:pt idx="28">
                  <c:v>40480</c:v>
                </c:pt>
                <c:pt idx="29">
                  <c:v>40481</c:v>
                </c:pt>
                <c:pt idx="30">
                  <c:v>40482</c:v>
                </c:pt>
                <c:pt idx="31">
                  <c:v>40483</c:v>
                </c:pt>
                <c:pt idx="32">
                  <c:v>40484</c:v>
                </c:pt>
                <c:pt idx="33">
                  <c:v>40485</c:v>
                </c:pt>
                <c:pt idx="34">
                  <c:v>40486</c:v>
                </c:pt>
                <c:pt idx="35">
                  <c:v>40487</c:v>
                </c:pt>
                <c:pt idx="36">
                  <c:v>40488</c:v>
                </c:pt>
                <c:pt idx="37">
                  <c:v>40489</c:v>
                </c:pt>
                <c:pt idx="38">
                  <c:v>40490</c:v>
                </c:pt>
                <c:pt idx="39">
                  <c:v>40491</c:v>
                </c:pt>
                <c:pt idx="40">
                  <c:v>40492</c:v>
                </c:pt>
                <c:pt idx="41">
                  <c:v>40493</c:v>
                </c:pt>
                <c:pt idx="42">
                  <c:v>40494</c:v>
                </c:pt>
                <c:pt idx="43">
                  <c:v>40495</c:v>
                </c:pt>
                <c:pt idx="44">
                  <c:v>40496</c:v>
                </c:pt>
                <c:pt idx="45">
                  <c:v>40497</c:v>
                </c:pt>
                <c:pt idx="46">
                  <c:v>40498</c:v>
                </c:pt>
                <c:pt idx="47">
                  <c:v>40499</c:v>
                </c:pt>
                <c:pt idx="48">
                  <c:v>40500</c:v>
                </c:pt>
                <c:pt idx="49">
                  <c:v>40501</c:v>
                </c:pt>
                <c:pt idx="50">
                  <c:v>40502</c:v>
                </c:pt>
                <c:pt idx="51">
                  <c:v>40503</c:v>
                </c:pt>
                <c:pt idx="52">
                  <c:v>40504</c:v>
                </c:pt>
                <c:pt idx="53">
                  <c:v>40505</c:v>
                </c:pt>
                <c:pt idx="54">
                  <c:v>40506</c:v>
                </c:pt>
                <c:pt idx="55">
                  <c:v>40507</c:v>
                </c:pt>
                <c:pt idx="56">
                  <c:v>40508</c:v>
                </c:pt>
                <c:pt idx="57">
                  <c:v>40509</c:v>
                </c:pt>
                <c:pt idx="58">
                  <c:v>40510</c:v>
                </c:pt>
                <c:pt idx="59">
                  <c:v>40511</c:v>
                </c:pt>
                <c:pt idx="60">
                  <c:v>40512</c:v>
                </c:pt>
                <c:pt idx="61">
                  <c:v>40513</c:v>
                </c:pt>
                <c:pt idx="62">
                  <c:v>40514</c:v>
                </c:pt>
                <c:pt idx="63">
                  <c:v>40515</c:v>
                </c:pt>
                <c:pt idx="64">
                  <c:v>40516</c:v>
                </c:pt>
                <c:pt idx="65">
                  <c:v>40517</c:v>
                </c:pt>
                <c:pt idx="66">
                  <c:v>40518</c:v>
                </c:pt>
                <c:pt idx="67">
                  <c:v>40519</c:v>
                </c:pt>
                <c:pt idx="68">
                  <c:v>40520</c:v>
                </c:pt>
                <c:pt idx="69">
                  <c:v>40521</c:v>
                </c:pt>
                <c:pt idx="70">
                  <c:v>40522</c:v>
                </c:pt>
                <c:pt idx="71">
                  <c:v>40523</c:v>
                </c:pt>
                <c:pt idx="72">
                  <c:v>40524</c:v>
                </c:pt>
                <c:pt idx="73">
                  <c:v>40525</c:v>
                </c:pt>
                <c:pt idx="74">
                  <c:v>40526</c:v>
                </c:pt>
                <c:pt idx="75">
                  <c:v>40527</c:v>
                </c:pt>
                <c:pt idx="76">
                  <c:v>40528</c:v>
                </c:pt>
                <c:pt idx="77">
                  <c:v>40529</c:v>
                </c:pt>
                <c:pt idx="78">
                  <c:v>40530</c:v>
                </c:pt>
                <c:pt idx="79">
                  <c:v>40531</c:v>
                </c:pt>
                <c:pt idx="80">
                  <c:v>40532</c:v>
                </c:pt>
                <c:pt idx="81">
                  <c:v>40533</c:v>
                </c:pt>
                <c:pt idx="82">
                  <c:v>40534</c:v>
                </c:pt>
                <c:pt idx="83">
                  <c:v>40535</c:v>
                </c:pt>
                <c:pt idx="84">
                  <c:v>40536</c:v>
                </c:pt>
                <c:pt idx="85">
                  <c:v>40537</c:v>
                </c:pt>
                <c:pt idx="86">
                  <c:v>40538</c:v>
                </c:pt>
                <c:pt idx="87">
                  <c:v>40539</c:v>
                </c:pt>
                <c:pt idx="88">
                  <c:v>40540</c:v>
                </c:pt>
                <c:pt idx="89">
                  <c:v>40541</c:v>
                </c:pt>
                <c:pt idx="90">
                  <c:v>40542</c:v>
                </c:pt>
                <c:pt idx="91">
                  <c:v>40543</c:v>
                </c:pt>
                <c:pt idx="92">
                  <c:v>40544</c:v>
                </c:pt>
                <c:pt idx="93">
                  <c:v>40545</c:v>
                </c:pt>
                <c:pt idx="94">
                  <c:v>40546</c:v>
                </c:pt>
                <c:pt idx="95">
                  <c:v>40547</c:v>
                </c:pt>
                <c:pt idx="96">
                  <c:v>40548</c:v>
                </c:pt>
                <c:pt idx="97">
                  <c:v>40549</c:v>
                </c:pt>
                <c:pt idx="98">
                  <c:v>40550</c:v>
                </c:pt>
                <c:pt idx="99">
                  <c:v>40551</c:v>
                </c:pt>
                <c:pt idx="100">
                  <c:v>40552</c:v>
                </c:pt>
                <c:pt idx="101">
                  <c:v>40553</c:v>
                </c:pt>
                <c:pt idx="102">
                  <c:v>40554</c:v>
                </c:pt>
                <c:pt idx="103">
                  <c:v>40555</c:v>
                </c:pt>
                <c:pt idx="104">
                  <c:v>40556</c:v>
                </c:pt>
                <c:pt idx="105">
                  <c:v>40557</c:v>
                </c:pt>
                <c:pt idx="106">
                  <c:v>40558</c:v>
                </c:pt>
                <c:pt idx="107">
                  <c:v>40559</c:v>
                </c:pt>
                <c:pt idx="108">
                  <c:v>40560</c:v>
                </c:pt>
                <c:pt idx="109">
                  <c:v>40561</c:v>
                </c:pt>
                <c:pt idx="110">
                  <c:v>40562</c:v>
                </c:pt>
                <c:pt idx="111">
                  <c:v>40563</c:v>
                </c:pt>
                <c:pt idx="112">
                  <c:v>40564</c:v>
                </c:pt>
                <c:pt idx="113">
                  <c:v>40565</c:v>
                </c:pt>
                <c:pt idx="114">
                  <c:v>40566</c:v>
                </c:pt>
                <c:pt idx="115">
                  <c:v>40567</c:v>
                </c:pt>
                <c:pt idx="116">
                  <c:v>40568</c:v>
                </c:pt>
                <c:pt idx="117">
                  <c:v>40569</c:v>
                </c:pt>
                <c:pt idx="118">
                  <c:v>40570</c:v>
                </c:pt>
                <c:pt idx="119">
                  <c:v>40571</c:v>
                </c:pt>
                <c:pt idx="120">
                  <c:v>40572</c:v>
                </c:pt>
                <c:pt idx="121">
                  <c:v>40573</c:v>
                </c:pt>
                <c:pt idx="122">
                  <c:v>40574</c:v>
                </c:pt>
                <c:pt idx="123">
                  <c:v>40575</c:v>
                </c:pt>
                <c:pt idx="124">
                  <c:v>40576</c:v>
                </c:pt>
                <c:pt idx="125">
                  <c:v>40577</c:v>
                </c:pt>
                <c:pt idx="126">
                  <c:v>40578</c:v>
                </c:pt>
                <c:pt idx="127">
                  <c:v>40579</c:v>
                </c:pt>
                <c:pt idx="128">
                  <c:v>40580</c:v>
                </c:pt>
                <c:pt idx="129">
                  <c:v>40581</c:v>
                </c:pt>
                <c:pt idx="130">
                  <c:v>40582</c:v>
                </c:pt>
                <c:pt idx="131">
                  <c:v>40583</c:v>
                </c:pt>
                <c:pt idx="132">
                  <c:v>40584</c:v>
                </c:pt>
                <c:pt idx="133">
                  <c:v>40585</c:v>
                </c:pt>
                <c:pt idx="134">
                  <c:v>40586</c:v>
                </c:pt>
                <c:pt idx="135">
                  <c:v>40587</c:v>
                </c:pt>
                <c:pt idx="136">
                  <c:v>40588</c:v>
                </c:pt>
                <c:pt idx="137">
                  <c:v>40589</c:v>
                </c:pt>
                <c:pt idx="138">
                  <c:v>40590</c:v>
                </c:pt>
                <c:pt idx="139">
                  <c:v>40591</c:v>
                </c:pt>
                <c:pt idx="140">
                  <c:v>40592</c:v>
                </c:pt>
                <c:pt idx="141">
                  <c:v>40593</c:v>
                </c:pt>
                <c:pt idx="142">
                  <c:v>40594</c:v>
                </c:pt>
                <c:pt idx="143">
                  <c:v>40595</c:v>
                </c:pt>
                <c:pt idx="144">
                  <c:v>40596</c:v>
                </c:pt>
                <c:pt idx="145">
                  <c:v>40597</c:v>
                </c:pt>
                <c:pt idx="146">
                  <c:v>40598</c:v>
                </c:pt>
                <c:pt idx="147">
                  <c:v>40599</c:v>
                </c:pt>
                <c:pt idx="148">
                  <c:v>40600</c:v>
                </c:pt>
                <c:pt idx="149">
                  <c:v>40601</c:v>
                </c:pt>
                <c:pt idx="150">
                  <c:v>40602</c:v>
                </c:pt>
                <c:pt idx="151">
                  <c:v>40603</c:v>
                </c:pt>
              </c:numCache>
            </c:numRef>
          </c:cat>
          <c:val>
            <c:numRef>
              <c:f>Sheet1!$C$2:$C$175</c:f>
              <c:numCache>
                <c:formatCode>General</c:formatCode>
                <c:ptCount val="174"/>
                <c:pt idx="0">
                  <c:v>9.3000000000000007</c:v>
                </c:pt>
                <c:pt idx="1">
                  <c:v>9.6</c:v>
                </c:pt>
                <c:pt idx="2">
                  <c:v>6.9</c:v>
                </c:pt>
                <c:pt idx="3">
                  <c:v>1.4</c:v>
                </c:pt>
                <c:pt idx="4">
                  <c:v>8.6</c:v>
                </c:pt>
                <c:pt idx="5">
                  <c:v>5.3</c:v>
                </c:pt>
                <c:pt idx="6">
                  <c:v>2.4</c:v>
                </c:pt>
                <c:pt idx="7">
                  <c:v>4.9000000000000004</c:v>
                </c:pt>
                <c:pt idx="8">
                  <c:v>2.4</c:v>
                </c:pt>
                <c:pt idx="9">
                  <c:v>0.9</c:v>
                </c:pt>
                <c:pt idx="10">
                  <c:v>-0.2</c:v>
                </c:pt>
                <c:pt idx="11">
                  <c:v>5.2</c:v>
                </c:pt>
                <c:pt idx="12">
                  <c:v>-0.2</c:v>
                </c:pt>
                <c:pt idx="13">
                  <c:v>2.4</c:v>
                </c:pt>
                <c:pt idx="14">
                  <c:v>12.6</c:v>
                </c:pt>
                <c:pt idx="15">
                  <c:v>15.7</c:v>
                </c:pt>
                <c:pt idx="16">
                  <c:v>9.6999999999999993</c:v>
                </c:pt>
                <c:pt idx="17">
                  <c:v>8.4</c:v>
                </c:pt>
                <c:pt idx="18">
                  <c:v>5</c:v>
                </c:pt>
                <c:pt idx="19">
                  <c:v>1.4</c:v>
                </c:pt>
                <c:pt idx="20">
                  <c:v>0.8</c:v>
                </c:pt>
                <c:pt idx="21">
                  <c:v>0</c:v>
                </c:pt>
                <c:pt idx="22">
                  <c:v>-2.2999999999999998</c:v>
                </c:pt>
                <c:pt idx="23">
                  <c:v>-4.4000000000000004</c:v>
                </c:pt>
                <c:pt idx="24">
                  <c:v>-4.7</c:v>
                </c:pt>
                <c:pt idx="25">
                  <c:v>3.4</c:v>
                </c:pt>
                <c:pt idx="26">
                  <c:v>1.4</c:v>
                </c:pt>
                <c:pt idx="27">
                  <c:v>-2.4</c:v>
                </c:pt>
                <c:pt idx="28">
                  <c:v>-3.9</c:v>
                </c:pt>
                <c:pt idx="29">
                  <c:v>-2.2000000000000002</c:v>
                </c:pt>
                <c:pt idx="30">
                  <c:v>-1.9</c:v>
                </c:pt>
                <c:pt idx="31">
                  <c:v>-2.1</c:v>
                </c:pt>
                <c:pt idx="32">
                  <c:v>-0.8</c:v>
                </c:pt>
                <c:pt idx="33">
                  <c:v>-2</c:v>
                </c:pt>
                <c:pt idx="34">
                  <c:v>-1.5</c:v>
                </c:pt>
                <c:pt idx="35">
                  <c:v>1.5</c:v>
                </c:pt>
                <c:pt idx="36">
                  <c:v>-3.6</c:v>
                </c:pt>
                <c:pt idx="37">
                  <c:v>-0.3</c:v>
                </c:pt>
                <c:pt idx="38">
                  <c:v>4.2</c:v>
                </c:pt>
                <c:pt idx="39">
                  <c:v>2.5</c:v>
                </c:pt>
                <c:pt idx="40">
                  <c:v>-2.2999999999999998</c:v>
                </c:pt>
                <c:pt idx="41">
                  <c:v>0.8</c:v>
                </c:pt>
                <c:pt idx="42">
                  <c:v>-1.3</c:v>
                </c:pt>
                <c:pt idx="43">
                  <c:v>13.7</c:v>
                </c:pt>
                <c:pt idx="44">
                  <c:v>-0.8</c:v>
                </c:pt>
                <c:pt idx="45">
                  <c:v>-1.2</c:v>
                </c:pt>
                <c:pt idx="46">
                  <c:v>1.6</c:v>
                </c:pt>
                <c:pt idx="47">
                  <c:v>-4.8</c:v>
                </c:pt>
                <c:pt idx="48">
                  <c:v>-1.4</c:v>
                </c:pt>
                <c:pt idx="49">
                  <c:v>-6.8</c:v>
                </c:pt>
                <c:pt idx="50">
                  <c:v>-4.5999999999999996</c:v>
                </c:pt>
                <c:pt idx="51">
                  <c:v>3</c:v>
                </c:pt>
                <c:pt idx="52">
                  <c:v>-3.4</c:v>
                </c:pt>
                <c:pt idx="53">
                  <c:v>-4.7</c:v>
                </c:pt>
                <c:pt idx="54">
                  <c:v>-7.2</c:v>
                </c:pt>
                <c:pt idx="55">
                  <c:v>-8.1999999999999993</c:v>
                </c:pt>
                <c:pt idx="56">
                  <c:v>-5.5</c:v>
                </c:pt>
                <c:pt idx="57">
                  <c:v>-6</c:v>
                </c:pt>
                <c:pt idx="58">
                  <c:v>-7.6</c:v>
                </c:pt>
                <c:pt idx="59">
                  <c:v>-9.1999999999999993</c:v>
                </c:pt>
                <c:pt idx="60">
                  <c:v>-10.1</c:v>
                </c:pt>
                <c:pt idx="61">
                  <c:v>-4.5</c:v>
                </c:pt>
                <c:pt idx="62">
                  <c:v>-5.4</c:v>
                </c:pt>
                <c:pt idx="63">
                  <c:v>-5.8</c:v>
                </c:pt>
                <c:pt idx="64">
                  <c:v>-12.3</c:v>
                </c:pt>
                <c:pt idx="65">
                  <c:v>-13.7</c:v>
                </c:pt>
                <c:pt idx="66">
                  <c:v>-13</c:v>
                </c:pt>
                <c:pt idx="67">
                  <c:v>-15.5</c:v>
                </c:pt>
                <c:pt idx="68">
                  <c:v>-9.8000000000000007</c:v>
                </c:pt>
                <c:pt idx="69">
                  <c:v>-10.9</c:v>
                </c:pt>
                <c:pt idx="70">
                  <c:v>-10.6</c:v>
                </c:pt>
                <c:pt idx="71">
                  <c:v>-12.4</c:v>
                </c:pt>
                <c:pt idx="72">
                  <c:v>-8.8000000000000007</c:v>
                </c:pt>
                <c:pt idx="73">
                  <c:v>-2.8</c:v>
                </c:pt>
                <c:pt idx="74">
                  <c:v>-3.6</c:v>
                </c:pt>
                <c:pt idx="75">
                  <c:v>-3.9</c:v>
                </c:pt>
                <c:pt idx="76">
                  <c:v>-4.5999999999999996</c:v>
                </c:pt>
                <c:pt idx="77">
                  <c:v>-6.4</c:v>
                </c:pt>
                <c:pt idx="78">
                  <c:v>-10.7</c:v>
                </c:pt>
                <c:pt idx="79">
                  <c:v>-10.3</c:v>
                </c:pt>
                <c:pt idx="80">
                  <c:v>-7.1</c:v>
                </c:pt>
                <c:pt idx="81">
                  <c:v>-3.3</c:v>
                </c:pt>
                <c:pt idx="82">
                  <c:v>3.5</c:v>
                </c:pt>
                <c:pt idx="83">
                  <c:v>0.8</c:v>
                </c:pt>
                <c:pt idx="84">
                  <c:v>-7.5</c:v>
                </c:pt>
                <c:pt idx="85">
                  <c:v>-8.8000000000000007</c:v>
                </c:pt>
                <c:pt idx="86">
                  <c:v>-2.9</c:v>
                </c:pt>
                <c:pt idx="87">
                  <c:v>-8.1</c:v>
                </c:pt>
                <c:pt idx="88">
                  <c:v>-8.8000000000000007</c:v>
                </c:pt>
                <c:pt idx="89">
                  <c:v>-10.3</c:v>
                </c:pt>
                <c:pt idx="90">
                  <c:v>-11.9</c:v>
                </c:pt>
                <c:pt idx="91">
                  <c:v>-14</c:v>
                </c:pt>
                <c:pt idx="92">
                  <c:v>-16.3</c:v>
                </c:pt>
                <c:pt idx="93">
                  <c:v>-9.4</c:v>
                </c:pt>
                <c:pt idx="94">
                  <c:v>-8.9</c:v>
                </c:pt>
                <c:pt idx="95">
                  <c:v>-12.8</c:v>
                </c:pt>
                <c:pt idx="96">
                  <c:v>-8.1</c:v>
                </c:pt>
                <c:pt idx="97">
                  <c:v>-4.3</c:v>
                </c:pt>
                <c:pt idx="98">
                  <c:v>-11</c:v>
                </c:pt>
                <c:pt idx="99">
                  <c:v>-13.4</c:v>
                </c:pt>
                <c:pt idx="100">
                  <c:v>0.7</c:v>
                </c:pt>
                <c:pt idx="101">
                  <c:v>-5.0999999999999996</c:v>
                </c:pt>
                <c:pt idx="102">
                  <c:v>-7.9</c:v>
                </c:pt>
                <c:pt idx="103">
                  <c:v>-14.7</c:v>
                </c:pt>
                <c:pt idx="104">
                  <c:v>-21.3</c:v>
                </c:pt>
                <c:pt idx="105">
                  <c:v>-19.7</c:v>
                </c:pt>
                <c:pt idx="106">
                  <c:v>-20.399999999999999</c:v>
                </c:pt>
                <c:pt idx="107">
                  <c:v>-1.9</c:v>
                </c:pt>
                <c:pt idx="108">
                  <c:v>-3.3</c:v>
                </c:pt>
                <c:pt idx="109">
                  <c:v>-3.8</c:v>
                </c:pt>
                <c:pt idx="110">
                  <c:v>-3.9</c:v>
                </c:pt>
                <c:pt idx="111">
                  <c:v>-7.3</c:v>
                </c:pt>
                <c:pt idx="112">
                  <c:v>-8.3000000000000007</c:v>
                </c:pt>
                <c:pt idx="113">
                  <c:v>-14.4</c:v>
                </c:pt>
                <c:pt idx="114">
                  <c:v>-5.7</c:v>
                </c:pt>
                <c:pt idx="115">
                  <c:v>-7.9</c:v>
                </c:pt>
                <c:pt idx="116">
                  <c:v>-12.9</c:v>
                </c:pt>
                <c:pt idx="117">
                  <c:v>-11.4</c:v>
                </c:pt>
                <c:pt idx="118">
                  <c:v>-4.8</c:v>
                </c:pt>
                <c:pt idx="119">
                  <c:v>-3.1</c:v>
                </c:pt>
                <c:pt idx="120">
                  <c:v>-3.5</c:v>
                </c:pt>
                <c:pt idx="121">
                  <c:v>-12.5</c:v>
                </c:pt>
                <c:pt idx="122">
                  <c:v>-13.8</c:v>
                </c:pt>
                <c:pt idx="123">
                  <c:v>-18</c:v>
                </c:pt>
                <c:pt idx="124">
                  <c:v>-14.5</c:v>
                </c:pt>
                <c:pt idx="125">
                  <c:v>-3.9</c:v>
                </c:pt>
                <c:pt idx="126">
                  <c:v>-0.4</c:v>
                </c:pt>
                <c:pt idx="127">
                  <c:v>-0.5</c:v>
                </c:pt>
                <c:pt idx="128">
                  <c:v>-7.3</c:v>
                </c:pt>
                <c:pt idx="129">
                  <c:v>-2.4</c:v>
                </c:pt>
                <c:pt idx="130">
                  <c:v>5.6</c:v>
                </c:pt>
                <c:pt idx="131">
                  <c:v>5.4</c:v>
                </c:pt>
                <c:pt idx="132">
                  <c:v>-4.7</c:v>
                </c:pt>
                <c:pt idx="133">
                  <c:v>-7.6</c:v>
                </c:pt>
                <c:pt idx="134">
                  <c:v>-6.1</c:v>
                </c:pt>
                <c:pt idx="135">
                  <c:v>-9.9</c:v>
                </c:pt>
                <c:pt idx="136">
                  <c:v>-12.9</c:v>
                </c:pt>
                <c:pt idx="137">
                  <c:v>-6.2</c:v>
                </c:pt>
                <c:pt idx="138">
                  <c:v>-6.9</c:v>
                </c:pt>
                <c:pt idx="139">
                  <c:v>-6.8</c:v>
                </c:pt>
                <c:pt idx="140">
                  <c:v>-0.9</c:v>
                </c:pt>
                <c:pt idx="141">
                  <c:v>-4.7</c:v>
                </c:pt>
                <c:pt idx="142">
                  <c:v>-7</c:v>
                </c:pt>
                <c:pt idx="143">
                  <c:v>-5.5</c:v>
                </c:pt>
                <c:pt idx="144">
                  <c:v>-7.4</c:v>
                </c:pt>
                <c:pt idx="145">
                  <c:v>-2.2000000000000002</c:v>
                </c:pt>
                <c:pt idx="146">
                  <c:v>-0.2</c:v>
                </c:pt>
                <c:pt idx="147">
                  <c:v>-3.3</c:v>
                </c:pt>
                <c:pt idx="148">
                  <c:v>-5</c:v>
                </c:pt>
                <c:pt idx="149">
                  <c:v>-2.7</c:v>
                </c:pt>
                <c:pt idx="150">
                  <c:v>3.8</c:v>
                </c:pt>
                <c:pt idx="151">
                  <c:v>-0.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D44-4638-9DC7-0B03EF1793E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68525160"/>
        <c:axId val="668527784"/>
      </c:lineChart>
      <c:dateAx>
        <c:axId val="668525160"/>
        <c:scaling>
          <c:orientation val="minMax"/>
        </c:scaling>
        <c:delete val="0"/>
        <c:axPos val="b"/>
        <c:numFmt formatCode="m/d/yyyy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68527784"/>
        <c:crossesAt val="-30"/>
        <c:auto val="1"/>
        <c:lblOffset val="100"/>
        <c:baseTimeUnit val="days"/>
      </c:dateAx>
      <c:valAx>
        <c:axId val="668527784"/>
        <c:scaling>
          <c:orientation val="minMax"/>
          <c:max val="3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685251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Air Temperature during 2010-2011 Dormant Season Kingsvill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E$1</c:f>
              <c:strCache>
                <c:ptCount val="1"/>
                <c:pt idx="0">
                  <c:v>Max Air Kingsville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Sheet1!$D$2:$D$175</c:f>
              <c:numCache>
                <c:formatCode>m/d/yyyy</c:formatCode>
                <c:ptCount val="174"/>
                <c:pt idx="0">
                  <c:v>40452</c:v>
                </c:pt>
                <c:pt idx="1">
                  <c:v>40453</c:v>
                </c:pt>
                <c:pt idx="2">
                  <c:v>40454</c:v>
                </c:pt>
                <c:pt idx="3">
                  <c:v>40455</c:v>
                </c:pt>
                <c:pt idx="4">
                  <c:v>40456</c:v>
                </c:pt>
                <c:pt idx="5">
                  <c:v>40457</c:v>
                </c:pt>
                <c:pt idx="6">
                  <c:v>40458</c:v>
                </c:pt>
                <c:pt idx="7">
                  <c:v>40459</c:v>
                </c:pt>
                <c:pt idx="8">
                  <c:v>40460</c:v>
                </c:pt>
                <c:pt idx="9">
                  <c:v>40461</c:v>
                </c:pt>
                <c:pt idx="10">
                  <c:v>40462</c:v>
                </c:pt>
                <c:pt idx="11">
                  <c:v>40463</c:v>
                </c:pt>
                <c:pt idx="12">
                  <c:v>40464</c:v>
                </c:pt>
                <c:pt idx="13">
                  <c:v>40465</c:v>
                </c:pt>
                <c:pt idx="14">
                  <c:v>40466</c:v>
                </c:pt>
                <c:pt idx="15">
                  <c:v>40467</c:v>
                </c:pt>
                <c:pt idx="16">
                  <c:v>40468</c:v>
                </c:pt>
                <c:pt idx="17">
                  <c:v>40469</c:v>
                </c:pt>
                <c:pt idx="18">
                  <c:v>40470</c:v>
                </c:pt>
                <c:pt idx="19">
                  <c:v>40471</c:v>
                </c:pt>
                <c:pt idx="20">
                  <c:v>40472</c:v>
                </c:pt>
                <c:pt idx="21">
                  <c:v>40473</c:v>
                </c:pt>
                <c:pt idx="22">
                  <c:v>40474</c:v>
                </c:pt>
                <c:pt idx="23">
                  <c:v>40475</c:v>
                </c:pt>
                <c:pt idx="24">
                  <c:v>40476</c:v>
                </c:pt>
                <c:pt idx="25">
                  <c:v>40477</c:v>
                </c:pt>
                <c:pt idx="26">
                  <c:v>40478</c:v>
                </c:pt>
                <c:pt idx="27">
                  <c:v>40479</c:v>
                </c:pt>
                <c:pt idx="28">
                  <c:v>40480</c:v>
                </c:pt>
                <c:pt idx="29">
                  <c:v>40481</c:v>
                </c:pt>
                <c:pt idx="30">
                  <c:v>40482</c:v>
                </c:pt>
                <c:pt idx="31">
                  <c:v>40483</c:v>
                </c:pt>
                <c:pt idx="32">
                  <c:v>40484</c:v>
                </c:pt>
                <c:pt idx="33">
                  <c:v>40485</c:v>
                </c:pt>
                <c:pt idx="34">
                  <c:v>40486</c:v>
                </c:pt>
                <c:pt idx="35">
                  <c:v>40487</c:v>
                </c:pt>
                <c:pt idx="36">
                  <c:v>40488</c:v>
                </c:pt>
                <c:pt idx="37">
                  <c:v>40489</c:v>
                </c:pt>
                <c:pt idx="38">
                  <c:v>40490</c:v>
                </c:pt>
                <c:pt idx="39">
                  <c:v>40491</c:v>
                </c:pt>
                <c:pt idx="40">
                  <c:v>40492</c:v>
                </c:pt>
                <c:pt idx="41">
                  <c:v>40493</c:v>
                </c:pt>
                <c:pt idx="42">
                  <c:v>40494</c:v>
                </c:pt>
                <c:pt idx="43">
                  <c:v>40495</c:v>
                </c:pt>
                <c:pt idx="44">
                  <c:v>40496</c:v>
                </c:pt>
                <c:pt idx="45">
                  <c:v>40497</c:v>
                </c:pt>
                <c:pt idx="46">
                  <c:v>40498</c:v>
                </c:pt>
                <c:pt idx="47">
                  <c:v>40499</c:v>
                </c:pt>
                <c:pt idx="48">
                  <c:v>40500</c:v>
                </c:pt>
                <c:pt idx="49">
                  <c:v>40501</c:v>
                </c:pt>
                <c:pt idx="50">
                  <c:v>40502</c:v>
                </c:pt>
                <c:pt idx="51">
                  <c:v>40503</c:v>
                </c:pt>
                <c:pt idx="52">
                  <c:v>40504</c:v>
                </c:pt>
                <c:pt idx="53">
                  <c:v>40505</c:v>
                </c:pt>
                <c:pt idx="54">
                  <c:v>40506</c:v>
                </c:pt>
                <c:pt idx="55">
                  <c:v>40507</c:v>
                </c:pt>
                <c:pt idx="56">
                  <c:v>40508</c:v>
                </c:pt>
                <c:pt idx="57">
                  <c:v>40509</c:v>
                </c:pt>
                <c:pt idx="58">
                  <c:v>40510</c:v>
                </c:pt>
                <c:pt idx="59">
                  <c:v>40511</c:v>
                </c:pt>
                <c:pt idx="60">
                  <c:v>40512</c:v>
                </c:pt>
                <c:pt idx="61">
                  <c:v>40513</c:v>
                </c:pt>
                <c:pt idx="62">
                  <c:v>40514</c:v>
                </c:pt>
                <c:pt idx="63">
                  <c:v>40515</c:v>
                </c:pt>
                <c:pt idx="64">
                  <c:v>40516</c:v>
                </c:pt>
                <c:pt idx="65">
                  <c:v>40517</c:v>
                </c:pt>
                <c:pt idx="66">
                  <c:v>40518</c:v>
                </c:pt>
                <c:pt idx="67">
                  <c:v>40519</c:v>
                </c:pt>
                <c:pt idx="68">
                  <c:v>40520</c:v>
                </c:pt>
                <c:pt idx="69">
                  <c:v>40521</c:v>
                </c:pt>
                <c:pt idx="70">
                  <c:v>40522</c:v>
                </c:pt>
                <c:pt idx="71">
                  <c:v>40523</c:v>
                </c:pt>
                <c:pt idx="72">
                  <c:v>40524</c:v>
                </c:pt>
                <c:pt idx="73">
                  <c:v>40525</c:v>
                </c:pt>
                <c:pt idx="74">
                  <c:v>40526</c:v>
                </c:pt>
                <c:pt idx="75">
                  <c:v>40527</c:v>
                </c:pt>
                <c:pt idx="76">
                  <c:v>40528</c:v>
                </c:pt>
                <c:pt idx="77">
                  <c:v>40529</c:v>
                </c:pt>
                <c:pt idx="78">
                  <c:v>40530</c:v>
                </c:pt>
                <c:pt idx="79">
                  <c:v>40531</c:v>
                </c:pt>
                <c:pt idx="80">
                  <c:v>40532</c:v>
                </c:pt>
                <c:pt idx="81">
                  <c:v>40533</c:v>
                </c:pt>
                <c:pt idx="82">
                  <c:v>40534</c:v>
                </c:pt>
                <c:pt idx="83">
                  <c:v>40535</c:v>
                </c:pt>
                <c:pt idx="84">
                  <c:v>40536</c:v>
                </c:pt>
                <c:pt idx="85">
                  <c:v>40537</c:v>
                </c:pt>
                <c:pt idx="86">
                  <c:v>40538</c:v>
                </c:pt>
                <c:pt idx="87">
                  <c:v>40539</c:v>
                </c:pt>
                <c:pt idx="88">
                  <c:v>40540</c:v>
                </c:pt>
                <c:pt idx="89">
                  <c:v>40541</c:v>
                </c:pt>
                <c:pt idx="90">
                  <c:v>40542</c:v>
                </c:pt>
                <c:pt idx="91">
                  <c:v>40543</c:v>
                </c:pt>
                <c:pt idx="92">
                  <c:v>40544</c:v>
                </c:pt>
                <c:pt idx="93">
                  <c:v>40545</c:v>
                </c:pt>
                <c:pt idx="94">
                  <c:v>40546</c:v>
                </c:pt>
                <c:pt idx="95">
                  <c:v>40547</c:v>
                </c:pt>
                <c:pt idx="96">
                  <c:v>40548</c:v>
                </c:pt>
                <c:pt idx="97">
                  <c:v>40549</c:v>
                </c:pt>
                <c:pt idx="98">
                  <c:v>40550</c:v>
                </c:pt>
                <c:pt idx="99">
                  <c:v>40551</c:v>
                </c:pt>
                <c:pt idx="100">
                  <c:v>40552</c:v>
                </c:pt>
                <c:pt idx="101">
                  <c:v>40553</c:v>
                </c:pt>
                <c:pt idx="102">
                  <c:v>40554</c:v>
                </c:pt>
                <c:pt idx="103">
                  <c:v>40555</c:v>
                </c:pt>
                <c:pt idx="104">
                  <c:v>40556</c:v>
                </c:pt>
                <c:pt idx="105">
                  <c:v>40557</c:v>
                </c:pt>
                <c:pt idx="106">
                  <c:v>40558</c:v>
                </c:pt>
                <c:pt idx="107">
                  <c:v>40559</c:v>
                </c:pt>
                <c:pt idx="108">
                  <c:v>40560</c:v>
                </c:pt>
                <c:pt idx="109">
                  <c:v>40561</c:v>
                </c:pt>
                <c:pt idx="110">
                  <c:v>40562</c:v>
                </c:pt>
                <c:pt idx="111">
                  <c:v>40563</c:v>
                </c:pt>
                <c:pt idx="112">
                  <c:v>40564</c:v>
                </c:pt>
                <c:pt idx="113">
                  <c:v>40565</c:v>
                </c:pt>
                <c:pt idx="114">
                  <c:v>40566</c:v>
                </c:pt>
                <c:pt idx="115">
                  <c:v>40567</c:v>
                </c:pt>
                <c:pt idx="116">
                  <c:v>40568</c:v>
                </c:pt>
                <c:pt idx="117">
                  <c:v>40569</c:v>
                </c:pt>
                <c:pt idx="118">
                  <c:v>40570</c:v>
                </c:pt>
                <c:pt idx="119">
                  <c:v>40571</c:v>
                </c:pt>
                <c:pt idx="120">
                  <c:v>40572</c:v>
                </c:pt>
                <c:pt idx="121">
                  <c:v>40573</c:v>
                </c:pt>
                <c:pt idx="122">
                  <c:v>40574</c:v>
                </c:pt>
                <c:pt idx="123">
                  <c:v>40575</c:v>
                </c:pt>
                <c:pt idx="124">
                  <c:v>40576</c:v>
                </c:pt>
                <c:pt idx="125">
                  <c:v>40577</c:v>
                </c:pt>
                <c:pt idx="126">
                  <c:v>40578</c:v>
                </c:pt>
                <c:pt idx="127">
                  <c:v>40579</c:v>
                </c:pt>
                <c:pt idx="128">
                  <c:v>40580</c:v>
                </c:pt>
                <c:pt idx="129">
                  <c:v>40581</c:v>
                </c:pt>
                <c:pt idx="130">
                  <c:v>40582</c:v>
                </c:pt>
                <c:pt idx="131">
                  <c:v>40583</c:v>
                </c:pt>
                <c:pt idx="132">
                  <c:v>40584</c:v>
                </c:pt>
                <c:pt idx="133">
                  <c:v>40585</c:v>
                </c:pt>
                <c:pt idx="134">
                  <c:v>40586</c:v>
                </c:pt>
                <c:pt idx="135">
                  <c:v>40587</c:v>
                </c:pt>
                <c:pt idx="136">
                  <c:v>40588</c:v>
                </c:pt>
                <c:pt idx="137">
                  <c:v>40589</c:v>
                </c:pt>
                <c:pt idx="138">
                  <c:v>40590</c:v>
                </c:pt>
                <c:pt idx="139">
                  <c:v>40591</c:v>
                </c:pt>
                <c:pt idx="140">
                  <c:v>40592</c:v>
                </c:pt>
                <c:pt idx="141">
                  <c:v>40593</c:v>
                </c:pt>
                <c:pt idx="142">
                  <c:v>40594</c:v>
                </c:pt>
                <c:pt idx="143">
                  <c:v>40595</c:v>
                </c:pt>
                <c:pt idx="144">
                  <c:v>40596</c:v>
                </c:pt>
                <c:pt idx="145">
                  <c:v>40597</c:v>
                </c:pt>
                <c:pt idx="146">
                  <c:v>40598</c:v>
                </c:pt>
                <c:pt idx="147">
                  <c:v>40599</c:v>
                </c:pt>
                <c:pt idx="148">
                  <c:v>40600</c:v>
                </c:pt>
                <c:pt idx="149">
                  <c:v>40601</c:v>
                </c:pt>
                <c:pt idx="150">
                  <c:v>40602</c:v>
                </c:pt>
                <c:pt idx="151">
                  <c:v>40603</c:v>
                </c:pt>
              </c:numCache>
            </c:numRef>
          </c:cat>
          <c:val>
            <c:numRef>
              <c:f>Sheet1!$E$2:$E$175</c:f>
              <c:numCache>
                <c:formatCode>General</c:formatCode>
                <c:ptCount val="174"/>
                <c:pt idx="0">
                  <c:v>16.600000000000001</c:v>
                </c:pt>
                <c:pt idx="1">
                  <c:v>12.7</c:v>
                </c:pt>
                <c:pt idx="2">
                  <c:v>9.5</c:v>
                </c:pt>
                <c:pt idx="3">
                  <c:v>11.7</c:v>
                </c:pt>
                <c:pt idx="4">
                  <c:v>10.8</c:v>
                </c:pt>
                <c:pt idx="5">
                  <c:v>13.9</c:v>
                </c:pt>
                <c:pt idx="6">
                  <c:v>17.600000000000001</c:v>
                </c:pt>
                <c:pt idx="7">
                  <c:v>21.3</c:v>
                </c:pt>
                <c:pt idx="8">
                  <c:v>19.2</c:v>
                </c:pt>
                <c:pt idx="9">
                  <c:v>21.4</c:v>
                </c:pt>
                <c:pt idx="10">
                  <c:v>23.6</c:v>
                </c:pt>
                <c:pt idx="11">
                  <c:v>14.8</c:v>
                </c:pt>
                <c:pt idx="12">
                  <c:v>17.8</c:v>
                </c:pt>
                <c:pt idx="13">
                  <c:v>13.8</c:v>
                </c:pt>
                <c:pt idx="14">
                  <c:v>14.9</c:v>
                </c:pt>
                <c:pt idx="15">
                  <c:v>15.1</c:v>
                </c:pt>
                <c:pt idx="16">
                  <c:v>15.5</c:v>
                </c:pt>
                <c:pt idx="17">
                  <c:v>12.2</c:v>
                </c:pt>
                <c:pt idx="18">
                  <c:v>13.2</c:v>
                </c:pt>
                <c:pt idx="19">
                  <c:v>18</c:v>
                </c:pt>
                <c:pt idx="20">
                  <c:v>14.3</c:v>
                </c:pt>
                <c:pt idx="21">
                  <c:v>11.8</c:v>
                </c:pt>
                <c:pt idx="22">
                  <c:v>20.6</c:v>
                </c:pt>
                <c:pt idx="23">
                  <c:v>25.2</c:v>
                </c:pt>
                <c:pt idx="24">
                  <c:v>21.1</c:v>
                </c:pt>
                <c:pt idx="25">
                  <c:v>24.7</c:v>
                </c:pt>
                <c:pt idx="26">
                  <c:v>20.399999999999999</c:v>
                </c:pt>
                <c:pt idx="27">
                  <c:v>15.4</c:v>
                </c:pt>
                <c:pt idx="28">
                  <c:v>8.8000000000000007</c:v>
                </c:pt>
                <c:pt idx="29">
                  <c:v>13.5</c:v>
                </c:pt>
                <c:pt idx="30">
                  <c:v>11.7</c:v>
                </c:pt>
                <c:pt idx="31">
                  <c:v>6</c:v>
                </c:pt>
                <c:pt idx="32">
                  <c:v>8.6999999999999993</c:v>
                </c:pt>
                <c:pt idx="33">
                  <c:v>11.2</c:v>
                </c:pt>
                <c:pt idx="34">
                  <c:v>8.6999999999999993</c:v>
                </c:pt>
                <c:pt idx="35">
                  <c:v>7.1</c:v>
                </c:pt>
                <c:pt idx="36">
                  <c:v>5.8</c:v>
                </c:pt>
                <c:pt idx="37">
                  <c:v>9</c:v>
                </c:pt>
                <c:pt idx="38">
                  <c:v>10.8</c:v>
                </c:pt>
                <c:pt idx="39">
                  <c:v>11.6</c:v>
                </c:pt>
                <c:pt idx="40">
                  <c:v>12</c:v>
                </c:pt>
                <c:pt idx="41">
                  <c:v>14.7</c:v>
                </c:pt>
                <c:pt idx="42">
                  <c:v>15.7</c:v>
                </c:pt>
                <c:pt idx="43">
                  <c:v>20.2</c:v>
                </c:pt>
                <c:pt idx="44">
                  <c:v>14.9</c:v>
                </c:pt>
                <c:pt idx="45">
                  <c:v>11.1</c:v>
                </c:pt>
                <c:pt idx="46">
                  <c:v>11.5</c:v>
                </c:pt>
                <c:pt idx="47">
                  <c:v>12.1</c:v>
                </c:pt>
                <c:pt idx="48">
                  <c:v>8.6999999999999993</c:v>
                </c:pt>
                <c:pt idx="49">
                  <c:v>9.1</c:v>
                </c:pt>
                <c:pt idx="50">
                  <c:v>8.6</c:v>
                </c:pt>
                <c:pt idx="51">
                  <c:v>15.5</c:v>
                </c:pt>
                <c:pt idx="52">
                  <c:v>17.3</c:v>
                </c:pt>
                <c:pt idx="53">
                  <c:v>17.2</c:v>
                </c:pt>
                <c:pt idx="54">
                  <c:v>4.3</c:v>
                </c:pt>
                <c:pt idx="55">
                  <c:v>10.7</c:v>
                </c:pt>
                <c:pt idx="56">
                  <c:v>11.7</c:v>
                </c:pt>
                <c:pt idx="57">
                  <c:v>2.9</c:v>
                </c:pt>
                <c:pt idx="58">
                  <c:v>5</c:v>
                </c:pt>
                <c:pt idx="59">
                  <c:v>9.8000000000000007</c:v>
                </c:pt>
                <c:pt idx="60">
                  <c:v>13</c:v>
                </c:pt>
                <c:pt idx="61">
                  <c:v>6</c:v>
                </c:pt>
                <c:pt idx="62">
                  <c:v>-1.9</c:v>
                </c:pt>
                <c:pt idx="63">
                  <c:v>0.9</c:v>
                </c:pt>
                <c:pt idx="64">
                  <c:v>0.5</c:v>
                </c:pt>
                <c:pt idx="65">
                  <c:v>-1.3</c:v>
                </c:pt>
                <c:pt idx="66">
                  <c:v>-2</c:v>
                </c:pt>
                <c:pt idx="67">
                  <c:v>-2.8</c:v>
                </c:pt>
                <c:pt idx="68">
                  <c:v>-2.6</c:v>
                </c:pt>
                <c:pt idx="69">
                  <c:v>-0.7</c:v>
                </c:pt>
                <c:pt idx="70">
                  <c:v>2</c:v>
                </c:pt>
                <c:pt idx="71">
                  <c:v>6.6</c:v>
                </c:pt>
                <c:pt idx="72">
                  <c:v>4.5999999999999996</c:v>
                </c:pt>
                <c:pt idx="73">
                  <c:v>-2.4</c:v>
                </c:pt>
                <c:pt idx="74">
                  <c:v>-5.9</c:v>
                </c:pt>
                <c:pt idx="75">
                  <c:v>-3.7</c:v>
                </c:pt>
                <c:pt idx="76">
                  <c:v>-4.5999999999999996</c:v>
                </c:pt>
                <c:pt idx="77">
                  <c:v>-2.1</c:v>
                </c:pt>
                <c:pt idx="78">
                  <c:v>-2.5</c:v>
                </c:pt>
                <c:pt idx="79">
                  <c:v>-3.6</c:v>
                </c:pt>
                <c:pt idx="80">
                  <c:v>-0.7</c:v>
                </c:pt>
                <c:pt idx="81">
                  <c:v>0</c:v>
                </c:pt>
                <c:pt idx="82">
                  <c:v>-1.5</c:v>
                </c:pt>
                <c:pt idx="83">
                  <c:v>-0.1</c:v>
                </c:pt>
                <c:pt idx="84">
                  <c:v>-1</c:v>
                </c:pt>
                <c:pt idx="85">
                  <c:v>-2.2999999999999998</c:v>
                </c:pt>
                <c:pt idx="86">
                  <c:v>-3.2</c:v>
                </c:pt>
                <c:pt idx="87">
                  <c:v>-2.4</c:v>
                </c:pt>
                <c:pt idx="88">
                  <c:v>-0.7</c:v>
                </c:pt>
                <c:pt idx="89">
                  <c:v>1.1000000000000001</c:v>
                </c:pt>
                <c:pt idx="90">
                  <c:v>5.4</c:v>
                </c:pt>
                <c:pt idx="91">
                  <c:v>12.6</c:v>
                </c:pt>
                <c:pt idx="92">
                  <c:v>13.8</c:v>
                </c:pt>
                <c:pt idx="93">
                  <c:v>0.7</c:v>
                </c:pt>
                <c:pt idx="94">
                  <c:v>2.9</c:v>
                </c:pt>
                <c:pt idx="95">
                  <c:v>2.7</c:v>
                </c:pt>
                <c:pt idx="96">
                  <c:v>-1.7</c:v>
                </c:pt>
                <c:pt idx="97">
                  <c:v>-2.2999999999999998</c:v>
                </c:pt>
                <c:pt idx="98">
                  <c:v>-3.6</c:v>
                </c:pt>
                <c:pt idx="99">
                  <c:v>-4.3</c:v>
                </c:pt>
                <c:pt idx="100">
                  <c:v>-3.6</c:v>
                </c:pt>
                <c:pt idx="101">
                  <c:v>-2.5</c:v>
                </c:pt>
                <c:pt idx="102">
                  <c:v>-1.5</c:v>
                </c:pt>
                <c:pt idx="103">
                  <c:v>-4.3</c:v>
                </c:pt>
                <c:pt idx="104">
                  <c:v>-4</c:v>
                </c:pt>
                <c:pt idx="105">
                  <c:v>-4.2</c:v>
                </c:pt>
                <c:pt idx="106">
                  <c:v>-0.7</c:v>
                </c:pt>
                <c:pt idx="107">
                  <c:v>-3.1</c:v>
                </c:pt>
                <c:pt idx="108">
                  <c:v>-0.5</c:v>
                </c:pt>
                <c:pt idx="109">
                  <c:v>4</c:v>
                </c:pt>
                <c:pt idx="110">
                  <c:v>0.2</c:v>
                </c:pt>
                <c:pt idx="111">
                  <c:v>-4.4000000000000004</c:v>
                </c:pt>
                <c:pt idx="112">
                  <c:v>-5.5</c:v>
                </c:pt>
                <c:pt idx="113">
                  <c:v>-8.1999999999999993</c:v>
                </c:pt>
                <c:pt idx="114">
                  <c:v>-8.6</c:v>
                </c:pt>
                <c:pt idx="115">
                  <c:v>-1.7</c:v>
                </c:pt>
                <c:pt idx="116">
                  <c:v>0.4</c:v>
                </c:pt>
                <c:pt idx="117">
                  <c:v>-2</c:v>
                </c:pt>
                <c:pt idx="118">
                  <c:v>-1.6</c:v>
                </c:pt>
                <c:pt idx="119">
                  <c:v>-2.8</c:v>
                </c:pt>
                <c:pt idx="120">
                  <c:v>-1.5</c:v>
                </c:pt>
                <c:pt idx="121">
                  <c:v>-2.1</c:v>
                </c:pt>
                <c:pt idx="122">
                  <c:v>-7</c:v>
                </c:pt>
                <c:pt idx="123">
                  <c:v>-4.8</c:v>
                </c:pt>
                <c:pt idx="124">
                  <c:v>4.5999999999999996</c:v>
                </c:pt>
                <c:pt idx="125">
                  <c:v>-2.2999999999999998</c:v>
                </c:pt>
                <c:pt idx="126">
                  <c:v>1.8</c:v>
                </c:pt>
                <c:pt idx="127">
                  <c:v>0.4</c:v>
                </c:pt>
                <c:pt idx="128">
                  <c:v>0.3</c:v>
                </c:pt>
                <c:pt idx="129">
                  <c:v>1.6</c:v>
                </c:pt>
                <c:pt idx="130">
                  <c:v>-4.9000000000000004</c:v>
                </c:pt>
                <c:pt idx="131">
                  <c:v>-3.4</c:v>
                </c:pt>
                <c:pt idx="132">
                  <c:v>-8</c:v>
                </c:pt>
                <c:pt idx="133">
                  <c:v>-1</c:v>
                </c:pt>
                <c:pt idx="134">
                  <c:v>-0.1</c:v>
                </c:pt>
                <c:pt idx="135">
                  <c:v>8.8000000000000007</c:v>
                </c:pt>
                <c:pt idx="136">
                  <c:v>10.4</c:v>
                </c:pt>
                <c:pt idx="137">
                  <c:v>1.3</c:v>
                </c:pt>
                <c:pt idx="138">
                  <c:v>11.3</c:v>
                </c:pt>
                <c:pt idx="139">
                  <c:v>13.5</c:v>
                </c:pt>
                <c:pt idx="140">
                  <c:v>14.1</c:v>
                </c:pt>
                <c:pt idx="141">
                  <c:v>4.4000000000000004</c:v>
                </c:pt>
                <c:pt idx="142">
                  <c:v>2</c:v>
                </c:pt>
                <c:pt idx="143">
                  <c:v>-1.8</c:v>
                </c:pt>
                <c:pt idx="144">
                  <c:v>-5.6</c:v>
                </c:pt>
                <c:pt idx="145">
                  <c:v>2.8</c:v>
                </c:pt>
                <c:pt idx="146">
                  <c:v>2.4</c:v>
                </c:pt>
                <c:pt idx="147">
                  <c:v>-0.1</c:v>
                </c:pt>
                <c:pt idx="148">
                  <c:v>1.1000000000000001</c:v>
                </c:pt>
                <c:pt idx="149">
                  <c:v>7.4</c:v>
                </c:pt>
                <c:pt idx="150">
                  <c:v>10.5</c:v>
                </c:pt>
                <c:pt idx="151">
                  <c:v>4.59999999999999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3D7-4955-8B17-4F104981D1A7}"/>
            </c:ext>
          </c:extLst>
        </c:ser>
        <c:ser>
          <c:idx val="1"/>
          <c:order val="1"/>
          <c:tx>
            <c:strRef>
              <c:f>Sheet1!$F$1</c:f>
              <c:strCache>
                <c:ptCount val="1"/>
                <c:pt idx="0">
                  <c:v>Min Air Kingsville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cat>
            <c:numRef>
              <c:f>Sheet1!$D$2:$D$175</c:f>
              <c:numCache>
                <c:formatCode>m/d/yyyy</c:formatCode>
                <c:ptCount val="174"/>
                <c:pt idx="0">
                  <c:v>40452</c:v>
                </c:pt>
                <c:pt idx="1">
                  <c:v>40453</c:v>
                </c:pt>
                <c:pt idx="2">
                  <c:v>40454</c:v>
                </c:pt>
                <c:pt idx="3">
                  <c:v>40455</c:v>
                </c:pt>
                <c:pt idx="4">
                  <c:v>40456</c:v>
                </c:pt>
                <c:pt idx="5">
                  <c:v>40457</c:v>
                </c:pt>
                <c:pt idx="6">
                  <c:v>40458</c:v>
                </c:pt>
                <c:pt idx="7">
                  <c:v>40459</c:v>
                </c:pt>
                <c:pt idx="8">
                  <c:v>40460</c:v>
                </c:pt>
                <c:pt idx="9">
                  <c:v>40461</c:v>
                </c:pt>
                <c:pt idx="10">
                  <c:v>40462</c:v>
                </c:pt>
                <c:pt idx="11">
                  <c:v>40463</c:v>
                </c:pt>
                <c:pt idx="12">
                  <c:v>40464</c:v>
                </c:pt>
                <c:pt idx="13">
                  <c:v>40465</c:v>
                </c:pt>
                <c:pt idx="14">
                  <c:v>40466</c:v>
                </c:pt>
                <c:pt idx="15">
                  <c:v>40467</c:v>
                </c:pt>
                <c:pt idx="16">
                  <c:v>40468</c:v>
                </c:pt>
                <c:pt idx="17">
                  <c:v>40469</c:v>
                </c:pt>
                <c:pt idx="18">
                  <c:v>40470</c:v>
                </c:pt>
                <c:pt idx="19">
                  <c:v>40471</c:v>
                </c:pt>
                <c:pt idx="20">
                  <c:v>40472</c:v>
                </c:pt>
                <c:pt idx="21">
                  <c:v>40473</c:v>
                </c:pt>
                <c:pt idx="22">
                  <c:v>40474</c:v>
                </c:pt>
                <c:pt idx="23">
                  <c:v>40475</c:v>
                </c:pt>
                <c:pt idx="24">
                  <c:v>40476</c:v>
                </c:pt>
                <c:pt idx="25">
                  <c:v>40477</c:v>
                </c:pt>
                <c:pt idx="26">
                  <c:v>40478</c:v>
                </c:pt>
                <c:pt idx="27">
                  <c:v>40479</c:v>
                </c:pt>
                <c:pt idx="28">
                  <c:v>40480</c:v>
                </c:pt>
                <c:pt idx="29">
                  <c:v>40481</c:v>
                </c:pt>
                <c:pt idx="30">
                  <c:v>40482</c:v>
                </c:pt>
                <c:pt idx="31">
                  <c:v>40483</c:v>
                </c:pt>
                <c:pt idx="32">
                  <c:v>40484</c:v>
                </c:pt>
                <c:pt idx="33">
                  <c:v>40485</c:v>
                </c:pt>
                <c:pt idx="34">
                  <c:v>40486</c:v>
                </c:pt>
                <c:pt idx="35">
                  <c:v>40487</c:v>
                </c:pt>
                <c:pt idx="36">
                  <c:v>40488</c:v>
                </c:pt>
                <c:pt idx="37">
                  <c:v>40489</c:v>
                </c:pt>
                <c:pt idx="38">
                  <c:v>40490</c:v>
                </c:pt>
                <c:pt idx="39">
                  <c:v>40491</c:v>
                </c:pt>
                <c:pt idx="40">
                  <c:v>40492</c:v>
                </c:pt>
                <c:pt idx="41">
                  <c:v>40493</c:v>
                </c:pt>
                <c:pt idx="42">
                  <c:v>40494</c:v>
                </c:pt>
                <c:pt idx="43">
                  <c:v>40495</c:v>
                </c:pt>
                <c:pt idx="44">
                  <c:v>40496</c:v>
                </c:pt>
                <c:pt idx="45">
                  <c:v>40497</c:v>
                </c:pt>
                <c:pt idx="46">
                  <c:v>40498</c:v>
                </c:pt>
                <c:pt idx="47">
                  <c:v>40499</c:v>
                </c:pt>
                <c:pt idx="48">
                  <c:v>40500</c:v>
                </c:pt>
                <c:pt idx="49">
                  <c:v>40501</c:v>
                </c:pt>
                <c:pt idx="50">
                  <c:v>40502</c:v>
                </c:pt>
                <c:pt idx="51">
                  <c:v>40503</c:v>
                </c:pt>
                <c:pt idx="52">
                  <c:v>40504</c:v>
                </c:pt>
                <c:pt idx="53">
                  <c:v>40505</c:v>
                </c:pt>
                <c:pt idx="54">
                  <c:v>40506</c:v>
                </c:pt>
                <c:pt idx="55">
                  <c:v>40507</c:v>
                </c:pt>
                <c:pt idx="56">
                  <c:v>40508</c:v>
                </c:pt>
                <c:pt idx="57">
                  <c:v>40509</c:v>
                </c:pt>
                <c:pt idx="58">
                  <c:v>40510</c:v>
                </c:pt>
                <c:pt idx="59">
                  <c:v>40511</c:v>
                </c:pt>
                <c:pt idx="60">
                  <c:v>40512</c:v>
                </c:pt>
                <c:pt idx="61">
                  <c:v>40513</c:v>
                </c:pt>
                <c:pt idx="62">
                  <c:v>40514</c:v>
                </c:pt>
                <c:pt idx="63">
                  <c:v>40515</c:v>
                </c:pt>
                <c:pt idx="64">
                  <c:v>40516</c:v>
                </c:pt>
                <c:pt idx="65">
                  <c:v>40517</c:v>
                </c:pt>
                <c:pt idx="66">
                  <c:v>40518</c:v>
                </c:pt>
                <c:pt idx="67">
                  <c:v>40519</c:v>
                </c:pt>
                <c:pt idx="68">
                  <c:v>40520</c:v>
                </c:pt>
                <c:pt idx="69">
                  <c:v>40521</c:v>
                </c:pt>
                <c:pt idx="70">
                  <c:v>40522</c:v>
                </c:pt>
                <c:pt idx="71">
                  <c:v>40523</c:v>
                </c:pt>
                <c:pt idx="72">
                  <c:v>40524</c:v>
                </c:pt>
                <c:pt idx="73">
                  <c:v>40525</c:v>
                </c:pt>
                <c:pt idx="74">
                  <c:v>40526</c:v>
                </c:pt>
                <c:pt idx="75">
                  <c:v>40527</c:v>
                </c:pt>
                <c:pt idx="76">
                  <c:v>40528</c:v>
                </c:pt>
                <c:pt idx="77">
                  <c:v>40529</c:v>
                </c:pt>
                <c:pt idx="78">
                  <c:v>40530</c:v>
                </c:pt>
                <c:pt idx="79">
                  <c:v>40531</c:v>
                </c:pt>
                <c:pt idx="80">
                  <c:v>40532</c:v>
                </c:pt>
                <c:pt idx="81">
                  <c:v>40533</c:v>
                </c:pt>
                <c:pt idx="82">
                  <c:v>40534</c:v>
                </c:pt>
                <c:pt idx="83">
                  <c:v>40535</c:v>
                </c:pt>
                <c:pt idx="84">
                  <c:v>40536</c:v>
                </c:pt>
                <c:pt idx="85">
                  <c:v>40537</c:v>
                </c:pt>
                <c:pt idx="86">
                  <c:v>40538</c:v>
                </c:pt>
                <c:pt idx="87">
                  <c:v>40539</c:v>
                </c:pt>
                <c:pt idx="88">
                  <c:v>40540</c:v>
                </c:pt>
                <c:pt idx="89">
                  <c:v>40541</c:v>
                </c:pt>
                <c:pt idx="90">
                  <c:v>40542</c:v>
                </c:pt>
                <c:pt idx="91">
                  <c:v>40543</c:v>
                </c:pt>
                <c:pt idx="92">
                  <c:v>40544</c:v>
                </c:pt>
                <c:pt idx="93">
                  <c:v>40545</c:v>
                </c:pt>
                <c:pt idx="94">
                  <c:v>40546</c:v>
                </c:pt>
                <c:pt idx="95">
                  <c:v>40547</c:v>
                </c:pt>
                <c:pt idx="96">
                  <c:v>40548</c:v>
                </c:pt>
                <c:pt idx="97">
                  <c:v>40549</c:v>
                </c:pt>
                <c:pt idx="98">
                  <c:v>40550</c:v>
                </c:pt>
                <c:pt idx="99">
                  <c:v>40551</c:v>
                </c:pt>
                <c:pt idx="100">
                  <c:v>40552</c:v>
                </c:pt>
                <c:pt idx="101">
                  <c:v>40553</c:v>
                </c:pt>
                <c:pt idx="102">
                  <c:v>40554</c:v>
                </c:pt>
                <c:pt idx="103">
                  <c:v>40555</c:v>
                </c:pt>
                <c:pt idx="104">
                  <c:v>40556</c:v>
                </c:pt>
                <c:pt idx="105">
                  <c:v>40557</c:v>
                </c:pt>
                <c:pt idx="106">
                  <c:v>40558</c:v>
                </c:pt>
                <c:pt idx="107">
                  <c:v>40559</c:v>
                </c:pt>
                <c:pt idx="108">
                  <c:v>40560</c:v>
                </c:pt>
                <c:pt idx="109">
                  <c:v>40561</c:v>
                </c:pt>
                <c:pt idx="110">
                  <c:v>40562</c:v>
                </c:pt>
                <c:pt idx="111">
                  <c:v>40563</c:v>
                </c:pt>
                <c:pt idx="112">
                  <c:v>40564</c:v>
                </c:pt>
                <c:pt idx="113">
                  <c:v>40565</c:v>
                </c:pt>
                <c:pt idx="114">
                  <c:v>40566</c:v>
                </c:pt>
                <c:pt idx="115">
                  <c:v>40567</c:v>
                </c:pt>
                <c:pt idx="116">
                  <c:v>40568</c:v>
                </c:pt>
                <c:pt idx="117">
                  <c:v>40569</c:v>
                </c:pt>
                <c:pt idx="118">
                  <c:v>40570</c:v>
                </c:pt>
                <c:pt idx="119">
                  <c:v>40571</c:v>
                </c:pt>
                <c:pt idx="120">
                  <c:v>40572</c:v>
                </c:pt>
                <c:pt idx="121">
                  <c:v>40573</c:v>
                </c:pt>
                <c:pt idx="122">
                  <c:v>40574</c:v>
                </c:pt>
                <c:pt idx="123">
                  <c:v>40575</c:v>
                </c:pt>
                <c:pt idx="124">
                  <c:v>40576</c:v>
                </c:pt>
                <c:pt idx="125">
                  <c:v>40577</c:v>
                </c:pt>
                <c:pt idx="126">
                  <c:v>40578</c:v>
                </c:pt>
                <c:pt idx="127">
                  <c:v>40579</c:v>
                </c:pt>
                <c:pt idx="128">
                  <c:v>40580</c:v>
                </c:pt>
                <c:pt idx="129">
                  <c:v>40581</c:v>
                </c:pt>
                <c:pt idx="130">
                  <c:v>40582</c:v>
                </c:pt>
                <c:pt idx="131">
                  <c:v>40583</c:v>
                </c:pt>
                <c:pt idx="132">
                  <c:v>40584</c:v>
                </c:pt>
                <c:pt idx="133">
                  <c:v>40585</c:v>
                </c:pt>
                <c:pt idx="134">
                  <c:v>40586</c:v>
                </c:pt>
                <c:pt idx="135">
                  <c:v>40587</c:v>
                </c:pt>
                <c:pt idx="136">
                  <c:v>40588</c:v>
                </c:pt>
                <c:pt idx="137">
                  <c:v>40589</c:v>
                </c:pt>
                <c:pt idx="138">
                  <c:v>40590</c:v>
                </c:pt>
                <c:pt idx="139">
                  <c:v>40591</c:v>
                </c:pt>
                <c:pt idx="140">
                  <c:v>40592</c:v>
                </c:pt>
                <c:pt idx="141">
                  <c:v>40593</c:v>
                </c:pt>
                <c:pt idx="142">
                  <c:v>40594</c:v>
                </c:pt>
                <c:pt idx="143">
                  <c:v>40595</c:v>
                </c:pt>
                <c:pt idx="144">
                  <c:v>40596</c:v>
                </c:pt>
                <c:pt idx="145">
                  <c:v>40597</c:v>
                </c:pt>
                <c:pt idx="146">
                  <c:v>40598</c:v>
                </c:pt>
                <c:pt idx="147">
                  <c:v>40599</c:v>
                </c:pt>
                <c:pt idx="148">
                  <c:v>40600</c:v>
                </c:pt>
                <c:pt idx="149">
                  <c:v>40601</c:v>
                </c:pt>
                <c:pt idx="150">
                  <c:v>40602</c:v>
                </c:pt>
                <c:pt idx="151">
                  <c:v>40603</c:v>
                </c:pt>
              </c:numCache>
            </c:numRef>
          </c:cat>
          <c:val>
            <c:numRef>
              <c:f>Sheet1!$F$2:$F$175</c:f>
              <c:numCache>
                <c:formatCode>General</c:formatCode>
                <c:ptCount val="174"/>
                <c:pt idx="0">
                  <c:v>12.6</c:v>
                </c:pt>
                <c:pt idx="1">
                  <c:v>4.5</c:v>
                </c:pt>
                <c:pt idx="2">
                  <c:v>7.5</c:v>
                </c:pt>
                <c:pt idx="3">
                  <c:v>6.8</c:v>
                </c:pt>
                <c:pt idx="4">
                  <c:v>7.6</c:v>
                </c:pt>
                <c:pt idx="5">
                  <c:v>8</c:v>
                </c:pt>
                <c:pt idx="6">
                  <c:v>8</c:v>
                </c:pt>
                <c:pt idx="7">
                  <c:v>6.9</c:v>
                </c:pt>
                <c:pt idx="8">
                  <c:v>7.8</c:v>
                </c:pt>
                <c:pt idx="9">
                  <c:v>8.1</c:v>
                </c:pt>
                <c:pt idx="10">
                  <c:v>11.3</c:v>
                </c:pt>
                <c:pt idx="11">
                  <c:v>3.8</c:v>
                </c:pt>
                <c:pt idx="12">
                  <c:v>2.7</c:v>
                </c:pt>
                <c:pt idx="13">
                  <c:v>7.5</c:v>
                </c:pt>
                <c:pt idx="14">
                  <c:v>5.5</c:v>
                </c:pt>
                <c:pt idx="15">
                  <c:v>6.4</c:v>
                </c:pt>
                <c:pt idx="16">
                  <c:v>4.4000000000000004</c:v>
                </c:pt>
                <c:pt idx="17">
                  <c:v>3.5</c:v>
                </c:pt>
                <c:pt idx="18">
                  <c:v>5.9</c:v>
                </c:pt>
                <c:pt idx="19">
                  <c:v>3.4</c:v>
                </c:pt>
                <c:pt idx="20">
                  <c:v>6.7</c:v>
                </c:pt>
                <c:pt idx="21">
                  <c:v>4</c:v>
                </c:pt>
                <c:pt idx="22">
                  <c:v>5.7</c:v>
                </c:pt>
                <c:pt idx="23">
                  <c:v>14</c:v>
                </c:pt>
                <c:pt idx="24">
                  <c:v>15.2</c:v>
                </c:pt>
                <c:pt idx="25">
                  <c:v>11.7</c:v>
                </c:pt>
                <c:pt idx="26">
                  <c:v>8.9</c:v>
                </c:pt>
                <c:pt idx="27">
                  <c:v>6</c:v>
                </c:pt>
                <c:pt idx="28">
                  <c:v>4.5999999999999996</c:v>
                </c:pt>
                <c:pt idx="29">
                  <c:v>3</c:v>
                </c:pt>
                <c:pt idx="30">
                  <c:v>4.2</c:v>
                </c:pt>
                <c:pt idx="31">
                  <c:v>-2.7</c:v>
                </c:pt>
                <c:pt idx="32">
                  <c:v>-2.8</c:v>
                </c:pt>
                <c:pt idx="33">
                  <c:v>-2.5</c:v>
                </c:pt>
                <c:pt idx="34">
                  <c:v>4.9000000000000004</c:v>
                </c:pt>
                <c:pt idx="35">
                  <c:v>1.2</c:v>
                </c:pt>
                <c:pt idx="36">
                  <c:v>0.4</c:v>
                </c:pt>
                <c:pt idx="37">
                  <c:v>0.9</c:v>
                </c:pt>
                <c:pt idx="38">
                  <c:v>-0.9</c:v>
                </c:pt>
                <c:pt idx="39">
                  <c:v>-2.5</c:v>
                </c:pt>
                <c:pt idx="40">
                  <c:v>2.4</c:v>
                </c:pt>
                <c:pt idx="41">
                  <c:v>-2.8</c:v>
                </c:pt>
                <c:pt idx="42">
                  <c:v>-1.8</c:v>
                </c:pt>
                <c:pt idx="43">
                  <c:v>-0.3</c:v>
                </c:pt>
                <c:pt idx="44">
                  <c:v>3.2</c:v>
                </c:pt>
                <c:pt idx="45">
                  <c:v>0.6</c:v>
                </c:pt>
                <c:pt idx="46">
                  <c:v>-1.1000000000000001</c:v>
                </c:pt>
                <c:pt idx="47">
                  <c:v>7.2</c:v>
                </c:pt>
                <c:pt idx="48">
                  <c:v>5.2</c:v>
                </c:pt>
                <c:pt idx="49">
                  <c:v>1.7</c:v>
                </c:pt>
                <c:pt idx="50">
                  <c:v>3</c:v>
                </c:pt>
                <c:pt idx="51">
                  <c:v>-0.3</c:v>
                </c:pt>
                <c:pt idx="52">
                  <c:v>13.2</c:v>
                </c:pt>
                <c:pt idx="53">
                  <c:v>0.9</c:v>
                </c:pt>
                <c:pt idx="54">
                  <c:v>0.5</c:v>
                </c:pt>
                <c:pt idx="55">
                  <c:v>3.1</c:v>
                </c:pt>
                <c:pt idx="56">
                  <c:v>-2.2999999999999998</c:v>
                </c:pt>
                <c:pt idx="57">
                  <c:v>-1.2</c:v>
                </c:pt>
                <c:pt idx="58">
                  <c:v>-2.1</c:v>
                </c:pt>
                <c:pt idx="59">
                  <c:v>-0.3</c:v>
                </c:pt>
                <c:pt idx="60">
                  <c:v>6</c:v>
                </c:pt>
                <c:pt idx="61">
                  <c:v>-2.8</c:v>
                </c:pt>
                <c:pt idx="62">
                  <c:v>-3.2</c:v>
                </c:pt>
                <c:pt idx="63">
                  <c:v>-2.4</c:v>
                </c:pt>
                <c:pt idx="64">
                  <c:v>-1.9</c:v>
                </c:pt>
                <c:pt idx="65">
                  <c:v>-2.6</c:v>
                </c:pt>
                <c:pt idx="66">
                  <c:v>-3.5</c:v>
                </c:pt>
                <c:pt idx="67">
                  <c:v>-3.7</c:v>
                </c:pt>
                <c:pt idx="68">
                  <c:v>-4.5</c:v>
                </c:pt>
                <c:pt idx="69">
                  <c:v>-6.7</c:v>
                </c:pt>
                <c:pt idx="70">
                  <c:v>-4.8</c:v>
                </c:pt>
                <c:pt idx="71">
                  <c:v>-3.1</c:v>
                </c:pt>
                <c:pt idx="72">
                  <c:v>-2.8</c:v>
                </c:pt>
                <c:pt idx="73">
                  <c:v>-8.6999999999999993</c:v>
                </c:pt>
                <c:pt idx="74">
                  <c:v>-8.4</c:v>
                </c:pt>
                <c:pt idx="75">
                  <c:v>-6.9</c:v>
                </c:pt>
                <c:pt idx="76">
                  <c:v>-8.4</c:v>
                </c:pt>
                <c:pt idx="77">
                  <c:v>-5.8</c:v>
                </c:pt>
                <c:pt idx="78">
                  <c:v>-10.7</c:v>
                </c:pt>
                <c:pt idx="79">
                  <c:v>-8.9</c:v>
                </c:pt>
                <c:pt idx="80">
                  <c:v>-4.9000000000000004</c:v>
                </c:pt>
                <c:pt idx="81">
                  <c:v>-3.4</c:v>
                </c:pt>
                <c:pt idx="82">
                  <c:v>-3.2</c:v>
                </c:pt>
                <c:pt idx="83">
                  <c:v>-2.4</c:v>
                </c:pt>
                <c:pt idx="84">
                  <c:v>-3</c:v>
                </c:pt>
                <c:pt idx="85">
                  <c:v>-4.5</c:v>
                </c:pt>
                <c:pt idx="86">
                  <c:v>-5.7</c:v>
                </c:pt>
                <c:pt idx="87">
                  <c:v>-7</c:v>
                </c:pt>
                <c:pt idx="88">
                  <c:v>-7</c:v>
                </c:pt>
                <c:pt idx="89">
                  <c:v>-5.0999999999999996</c:v>
                </c:pt>
                <c:pt idx="90">
                  <c:v>-2.6</c:v>
                </c:pt>
                <c:pt idx="91">
                  <c:v>4.8</c:v>
                </c:pt>
                <c:pt idx="92">
                  <c:v>0.8</c:v>
                </c:pt>
                <c:pt idx="93">
                  <c:v>-4.8</c:v>
                </c:pt>
                <c:pt idx="94">
                  <c:v>-6.4</c:v>
                </c:pt>
                <c:pt idx="95">
                  <c:v>-2</c:v>
                </c:pt>
                <c:pt idx="96">
                  <c:v>-9.5</c:v>
                </c:pt>
                <c:pt idx="97">
                  <c:v>-8</c:v>
                </c:pt>
                <c:pt idx="98">
                  <c:v>-9.1999999999999993</c:v>
                </c:pt>
                <c:pt idx="99">
                  <c:v>-9.3000000000000007</c:v>
                </c:pt>
                <c:pt idx="100">
                  <c:v>-5.3</c:v>
                </c:pt>
                <c:pt idx="101">
                  <c:v>-12.6</c:v>
                </c:pt>
                <c:pt idx="102">
                  <c:v>-12.9</c:v>
                </c:pt>
                <c:pt idx="103">
                  <c:v>-7</c:v>
                </c:pt>
                <c:pt idx="104">
                  <c:v>-6.1</c:v>
                </c:pt>
                <c:pt idx="105">
                  <c:v>-8.4</c:v>
                </c:pt>
                <c:pt idx="106">
                  <c:v>-7.3</c:v>
                </c:pt>
                <c:pt idx="107">
                  <c:v>-9.5</c:v>
                </c:pt>
                <c:pt idx="108">
                  <c:v>-14.3</c:v>
                </c:pt>
                <c:pt idx="109">
                  <c:v>-1</c:v>
                </c:pt>
                <c:pt idx="110">
                  <c:v>-5.2</c:v>
                </c:pt>
                <c:pt idx="111">
                  <c:v>-7.2</c:v>
                </c:pt>
                <c:pt idx="112">
                  <c:v>-10.7</c:v>
                </c:pt>
                <c:pt idx="113">
                  <c:v>-16.3</c:v>
                </c:pt>
                <c:pt idx="114">
                  <c:v>-21.6</c:v>
                </c:pt>
                <c:pt idx="115">
                  <c:v>-23.3</c:v>
                </c:pt>
                <c:pt idx="116">
                  <c:v>-2.5</c:v>
                </c:pt>
                <c:pt idx="117">
                  <c:v>-3</c:v>
                </c:pt>
                <c:pt idx="118">
                  <c:v>-3.9</c:v>
                </c:pt>
                <c:pt idx="119">
                  <c:v>-4.0999999999999996</c:v>
                </c:pt>
                <c:pt idx="120">
                  <c:v>-3.9</c:v>
                </c:pt>
                <c:pt idx="121">
                  <c:v>-10.6</c:v>
                </c:pt>
                <c:pt idx="122">
                  <c:v>-19.2</c:v>
                </c:pt>
                <c:pt idx="123">
                  <c:v>-8.1999999999999993</c:v>
                </c:pt>
                <c:pt idx="124">
                  <c:v>-7</c:v>
                </c:pt>
                <c:pt idx="125">
                  <c:v>-11.4</c:v>
                </c:pt>
                <c:pt idx="126">
                  <c:v>-9.6</c:v>
                </c:pt>
                <c:pt idx="127">
                  <c:v>-4.8</c:v>
                </c:pt>
                <c:pt idx="128">
                  <c:v>-4.2</c:v>
                </c:pt>
                <c:pt idx="129">
                  <c:v>-4.9000000000000004</c:v>
                </c:pt>
                <c:pt idx="130">
                  <c:v>-16.5</c:v>
                </c:pt>
                <c:pt idx="131">
                  <c:v>-13.7</c:v>
                </c:pt>
                <c:pt idx="132">
                  <c:v>-13.5</c:v>
                </c:pt>
                <c:pt idx="133">
                  <c:v>-13.4</c:v>
                </c:pt>
                <c:pt idx="134">
                  <c:v>-2.6</c:v>
                </c:pt>
                <c:pt idx="135">
                  <c:v>-2</c:v>
                </c:pt>
                <c:pt idx="136">
                  <c:v>-3.8</c:v>
                </c:pt>
                <c:pt idx="137">
                  <c:v>-12</c:v>
                </c:pt>
                <c:pt idx="138">
                  <c:v>-0.4</c:v>
                </c:pt>
                <c:pt idx="139">
                  <c:v>6.7</c:v>
                </c:pt>
                <c:pt idx="140">
                  <c:v>3.7</c:v>
                </c:pt>
                <c:pt idx="141">
                  <c:v>-3.7</c:v>
                </c:pt>
                <c:pt idx="142">
                  <c:v>-8.1</c:v>
                </c:pt>
                <c:pt idx="143">
                  <c:v>-8.9</c:v>
                </c:pt>
                <c:pt idx="144">
                  <c:v>-10.9</c:v>
                </c:pt>
                <c:pt idx="145">
                  <c:v>-16.5</c:v>
                </c:pt>
                <c:pt idx="146">
                  <c:v>-8.4</c:v>
                </c:pt>
                <c:pt idx="147">
                  <c:v>-13.2</c:v>
                </c:pt>
                <c:pt idx="148">
                  <c:v>-12.5</c:v>
                </c:pt>
                <c:pt idx="149">
                  <c:v>-1.8</c:v>
                </c:pt>
                <c:pt idx="150">
                  <c:v>-3</c:v>
                </c:pt>
                <c:pt idx="151">
                  <c:v>-7.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3D7-4955-8B17-4F104981D1A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68534016"/>
        <c:axId val="668531720"/>
      </c:lineChart>
      <c:dateAx>
        <c:axId val="668534016"/>
        <c:scaling>
          <c:orientation val="minMax"/>
        </c:scaling>
        <c:delete val="0"/>
        <c:axPos val="b"/>
        <c:numFmt formatCode="m/d/yyyy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68531720"/>
        <c:crossesAt val="-30"/>
        <c:auto val="1"/>
        <c:lblOffset val="100"/>
        <c:baseTimeUnit val="days"/>
      </c:dateAx>
      <c:valAx>
        <c:axId val="6685317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685340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9</Words>
  <Characters>741</Characters>
  <Application>Microsoft Office Word</Application>
  <DocSecurity>0</DocSecurity>
  <Lines>6</Lines>
  <Paragraphs>1</Paragraphs>
  <ScaleCrop>false</ScaleCrop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ia Humphreys</dc:creator>
  <cp:keywords/>
  <dc:description/>
  <cp:lastModifiedBy>India Humphreys</cp:lastModifiedBy>
  <cp:revision>1</cp:revision>
  <dcterms:created xsi:type="dcterms:W3CDTF">2023-01-30T10:16:00Z</dcterms:created>
  <dcterms:modified xsi:type="dcterms:W3CDTF">2023-01-30T10:16:00Z</dcterms:modified>
</cp:coreProperties>
</file>